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"/>
        <w:gridCol w:w="1220"/>
        <w:gridCol w:w="1219"/>
        <w:gridCol w:w="1216"/>
        <w:gridCol w:w="1219"/>
        <w:gridCol w:w="1216"/>
        <w:gridCol w:w="1234"/>
        <w:gridCol w:w="1080"/>
      </w:tblGrid>
      <w:tr w:rsidR="008C7A6C" w:rsidRPr="008C7A6C" w14:paraId="3819CB91" w14:textId="77777777" w:rsidTr="008C7A6C">
        <w:trPr>
          <w:trHeight w:val="349"/>
        </w:trPr>
        <w:tc>
          <w:tcPr>
            <w:tcW w:w="7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E2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41B4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.</w:t>
            </w:r>
            <w:r w:rsidRPr="008C7A6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Accession numbers of </w:t>
            </w:r>
            <w:proofErr w:type="spellStart"/>
            <w:r w:rsidRPr="008C7A6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qps</w:t>
            </w:r>
            <w:proofErr w:type="spellEnd"/>
            <w:r w:rsidRPr="008C7A6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8C7A6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etrapods</w:t>
            </w:r>
            <w:proofErr w:type="spellEnd"/>
            <w:r w:rsidRPr="008C7A6C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and ray-finned fishes analyzed in this study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CC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C7A6C" w:rsidRPr="008C7A6C" w14:paraId="658F2168" w14:textId="77777777" w:rsidTr="003154DB">
        <w:trPr>
          <w:trHeight w:val="350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4A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DEB0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Human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omo sapiens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C7E1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ouse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us musculus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B038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Australian saltwater crocodile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proofErr w:type="spellStart"/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rocodylus</w:t>
            </w:r>
            <w:proofErr w:type="spellEnd"/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orosus</w:t>
            </w:r>
            <w:proofErr w:type="spellEnd"/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3800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Toropical</w:t>
            </w:r>
            <w:proofErr w:type="spellEnd"/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clawed frog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Xenopus tropicalis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21CD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elacanth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Latimeria chalumnae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B275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otted gar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141BAF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Lepisosteus </w:t>
            </w:r>
            <w:proofErr w:type="spellStart"/>
            <w:r w:rsidRPr="00141BAF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ulatus</w:t>
            </w:r>
            <w:proofErr w:type="spellEnd"/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E515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Zebra fish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(</w:t>
            </w:r>
            <w:r w:rsidRPr="00141BAF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Danio rerio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8C7A6C" w:rsidRPr="008C7A6C" w14:paraId="4CB103EA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7743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0F1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6196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F53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2626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0F7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09767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6BE8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90816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64F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986314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499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293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7C6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03534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8356.1</w:t>
            </w:r>
          </w:p>
        </w:tc>
      </w:tr>
      <w:tr w:rsidR="008C7A6C" w:rsidRPr="008C7A6C" w14:paraId="6E3EA941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0931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66D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16801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BE8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1498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80B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84654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922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05829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637A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4410541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005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3431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965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996942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29154.1</w:t>
            </w:r>
          </w:p>
        </w:tc>
      </w:tr>
      <w:tr w:rsidR="008C7A6C" w:rsidRPr="008C7A6C" w14:paraId="638A45EF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0E6F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A0DA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0477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8DA8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3829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44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12024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B80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BD8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986219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08586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86375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2EE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CF8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C7A6C" w:rsidRPr="008C7A6C" w14:paraId="66D70CAA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BE36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F608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05073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77A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57898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5CE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87387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64E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16845.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D63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004793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111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2676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8AC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159593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998633.1</w:t>
            </w:r>
          </w:p>
        </w:tc>
      </w:tr>
      <w:tr w:rsidR="008C7A6C" w:rsidRPr="008C7A6C" w14:paraId="63F7D7C4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CDF1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7DE1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04313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E6B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29557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13B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02832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F20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04774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7950427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35583.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BAC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4409699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7CB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3410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5DD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45242.1</w:t>
            </w:r>
          </w:p>
        </w:tc>
      </w:tr>
      <w:tr w:rsidR="008C7A6C" w:rsidRPr="008C7A6C" w14:paraId="3DAB1C65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66ED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5B1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642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E4F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383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6AE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12025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59A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297041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5749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B39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543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AFE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C7A6C" w:rsidRPr="008C7A6C" w14:paraId="09BC1D26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2DDA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E8E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643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9E3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520413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11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072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2935778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281377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2F8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04C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DD8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C7A6C" w:rsidRPr="008C7A6C" w14:paraId="053A4147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E884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BBC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161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F1D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1499.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036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87385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081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15726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4DD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4409331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016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EE3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956204.2</w:t>
            </w:r>
          </w:p>
        </w:tc>
      </w:tr>
      <w:tr w:rsidR="008C7A6C" w:rsidRPr="008C7A6C" w14:paraId="28F961DC" w14:textId="77777777" w:rsidTr="008C7A6C">
        <w:trPr>
          <w:trHeight w:val="975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ED3A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98E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160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665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3150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75E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97382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698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107728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F36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994818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384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37203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63720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BAB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73651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4661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08382.2</w:t>
            </w:r>
          </w:p>
        </w:tc>
      </w:tr>
      <w:tr w:rsidR="008C7A6C" w:rsidRPr="008C7A6C" w14:paraId="6922B855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0014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B9D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07564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086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511395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CA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64F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2937719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62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998794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632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519874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C1F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28268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71215.1</w:t>
            </w:r>
          </w:p>
        </w:tc>
      </w:tr>
      <w:tr w:rsidR="008C7A6C" w:rsidRPr="008C7A6C" w14:paraId="28225A10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7708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C2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536354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D48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CB9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12394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86C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7945847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E83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996556.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6099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9041222.1 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242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B1C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02349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159449.1</w:t>
            </w:r>
          </w:p>
        </w:tc>
      </w:tr>
      <w:tr w:rsidR="008C7A6C" w:rsidRPr="008C7A6C" w14:paraId="4B4B74FB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D195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1CB1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50406.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AC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780314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551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85984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B71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4912256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74A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006366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0F7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519661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6E0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314822.1</w:t>
            </w:r>
          </w:p>
        </w:tc>
      </w:tr>
      <w:tr w:rsidR="008C7A6C" w:rsidRPr="008C7A6C" w14:paraId="43DEE076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9FBF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1EB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945349.1</w:t>
            </w: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95937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C1B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808255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AF7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98599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48D8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31758818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58AA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4419086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559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3781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4D0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P_001039327.1</w:t>
            </w:r>
          </w:p>
        </w:tc>
      </w:tr>
      <w:tr w:rsidR="008C7A6C" w:rsidRPr="008C7A6C" w14:paraId="12BE192A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E8B4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396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E3F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F3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FD5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2940511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BA7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222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F69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C7A6C" w:rsidRPr="008C7A6C" w14:paraId="39FFADB8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2D36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38F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7A4F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034A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09780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F88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31752084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902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QKE23003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3A67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519954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30E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5174182.1</w:t>
            </w:r>
          </w:p>
        </w:tc>
      </w:tr>
      <w:tr w:rsidR="008C7A6C" w:rsidRPr="008C7A6C" w14:paraId="302C9FAD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3979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9FB6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F144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A9FA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404069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A15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E91E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64421728.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DB32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663840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E8F3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C7A6C" w:rsidRPr="008C7A6C" w14:paraId="7FF20767" w14:textId="77777777" w:rsidTr="008C7A6C">
        <w:trPr>
          <w:trHeight w:val="522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6AD1" w14:textId="77777777" w:rsidR="008C7A6C" w:rsidRPr="008C7A6C" w:rsidRDefault="008C7A6C" w:rsidP="008C7A6C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aqp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ABE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2D1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5880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19398288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EB5C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XP_002937066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FF7D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3ACB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7C85" w14:textId="77777777" w:rsidR="008C7A6C" w:rsidRPr="008C7A6C" w:rsidRDefault="008C7A6C" w:rsidP="008C7A6C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8C7A6C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0312FBD3" w14:textId="67C310A1" w:rsidR="008C7A6C" w:rsidRDefault="008C7A6C" w:rsidP="008C7A6C">
      <w:pPr>
        <w:adjustRightInd w:val="0"/>
        <w:snapToGrid w:val="0"/>
      </w:pPr>
    </w:p>
    <w:p w14:paraId="4161CFF2" w14:textId="6073607D" w:rsidR="00141B44" w:rsidRDefault="00141B44">
      <w:pPr>
        <w:widowControl/>
        <w:jc w:val="left"/>
      </w:pPr>
      <w:r>
        <w:br w:type="page"/>
      </w:r>
    </w:p>
    <w:p w14:paraId="6CEBD381" w14:textId="77777777" w:rsidR="00141B44" w:rsidRPr="00141B44" w:rsidRDefault="00141B44" w:rsidP="00141B44">
      <w:pPr>
        <w:adjustRightInd w:val="0"/>
        <w:snapToGrid w:val="0"/>
        <w:rPr>
          <w:rFonts w:ascii="Times New Roman" w:hAnsi="Times New Roman" w:cs="Times New Roman"/>
          <w:b/>
          <w:sz w:val="22"/>
        </w:rPr>
      </w:pPr>
      <w:r w:rsidRPr="00141B44">
        <w:rPr>
          <w:rFonts w:ascii="Times New Roman" w:hAnsi="Times New Roman" w:cs="Times New Roman"/>
          <w:b/>
          <w:sz w:val="22"/>
        </w:rPr>
        <w:lastRenderedPageBreak/>
        <w:t xml:space="preserve">Table S2. </w:t>
      </w:r>
      <w:r w:rsidRPr="00141B44">
        <w:rPr>
          <w:rFonts w:ascii="Times New Roman" w:hAnsi="Times New Roman" w:cs="Times New Roman"/>
          <w:bCs/>
          <w:sz w:val="22"/>
        </w:rPr>
        <w:t xml:space="preserve">Manually predicted nucleotide and amino acid sequences for cartilaginous fish </w:t>
      </w:r>
      <w:proofErr w:type="spellStart"/>
      <w:r w:rsidRPr="00141B44">
        <w:rPr>
          <w:rFonts w:ascii="Times New Roman" w:hAnsi="Times New Roman" w:cs="Times New Roman"/>
          <w:bCs/>
          <w:sz w:val="22"/>
        </w:rPr>
        <w:t>Aqps</w:t>
      </w:r>
      <w:proofErr w:type="spellEnd"/>
      <w:r w:rsidRPr="00141B44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371"/>
        <w:gridCol w:w="561"/>
      </w:tblGrid>
      <w:tr w:rsidR="00141B44" w:rsidRPr="001861C7" w14:paraId="52E5CCD8" w14:textId="77777777" w:rsidTr="00AA08B3">
        <w:trPr>
          <w:trHeight w:val="255"/>
        </w:trPr>
        <w:tc>
          <w:tcPr>
            <w:tcW w:w="562" w:type="dxa"/>
            <w:noWrap/>
            <w:hideMark/>
          </w:tcPr>
          <w:p w14:paraId="2E1DF74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.</w:t>
            </w:r>
          </w:p>
        </w:tc>
        <w:tc>
          <w:tcPr>
            <w:tcW w:w="7371" w:type="dxa"/>
            <w:noWrap/>
            <w:hideMark/>
          </w:tcPr>
          <w:p w14:paraId="4EA3F23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sequence</w:t>
            </w:r>
          </w:p>
        </w:tc>
        <w:tc>
          <w:tcPr>
            <w:tcW w:w="561" w:type="dxa"/>
            <w:noWrap/>
            <w:hideMark/>
          </w:tcPr>
          <w:p w14:paraId="028F6A18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size</w:t>
            </w:r>
          </w:p>
        </w:tc>
      </w:tr>
      <w:tr w:rsidR="00141B44" w:rsidRPr="001861C7" w14:paraId="1A499B50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54F0682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1</w:t>
            </w:r>
          </w:p>
        </w:tc>
        <w:tc>
          <w:tcPr>
            <w:tcW w:w="7371" w:type="dxa"/>
            <w:noWrap/>
            <w:hideMark/>
          </w:tcPr>
          <w:p w14:paraId="25D9011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Elephant shark (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Callorhinchus</w:t>
            </w:r>
            <w:proofErr w:type="spellEnd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mili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 (partial)</w:t>
            </w:r>
          </w:p>
        </w:tc>
        <w:tc>
          <w:tcPr>
            <w:tcW w:w="561" w:type="dxa"/>
            <w:noWrap/>
            <w:hideMark/>
          </w:tcPr>
          <w:p w14:paraId="110C273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1747E8EE" w14:textId="77777777" w:rsidTr="00AA08B3">
        <w:trPr>
          <w:trHeight w:val="372"/>
        </w:trPr>
        <w:tc>
          <w:tcPr>
            <w:tcW w:w="562" w:type="dxa"/>
            <w:vMerge/>
            <w:hideMark/>
          </w:tcPr>
          <w:p w14:paraId="14D80B3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3F338EA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GGCGTCACGCCGGGGCAGGGTGTAGGGGTCGAGCTAATCGTCACCCTCCAGCTGGTTCTCTGCGTCTTCGCCACCACCGACAAGCGCAGGTCCGACCTCTCCGGCTCGGGACCTCTGGCCATCGGGATCTCCGTGGTGATCGGACACCTCCTCGCTATCGGCTTCACGGGCTGCGGGATGAACCCAGCCAGGTCTTTTGGCCCAGCCGTGGTTACCGGACTATTTCAGAATCACTGG</w:t>
            </w:r>
          </w:p>
        </w:tc>
        <w:tc>
          <w:tcPr>
            <w:tcW w:w="561" w:type="dxa"/>
            <w:noWrap/>
            <w:hideMark/>
          </w:tcPr>
          <w:p w14:paraId="37F3992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37</w:t>
            </w:r>
          </w:p>
        </w:tc>
      </w:tr>
      <w:tr w:rsidR="00141B44" w:rsidRPr="001861C7" w14:paraId="541119BB" w14:textId="77777777" w:rsidTr="00AA08B3">
        <w:trPr>
          <w:trHeight w:val="128"/>
        </w:trPr>
        <w:tc>
          <w:tcPr>
            <w:tcW w:w="562" w:type="dxa"/>
            <w:vMerge/>
            <w:hideMark/>
          </w:tcPr>
          <w:p w14:paraId="3CBFB1E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119A52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GVTPGQGVGVELIVTLQLVLCVFATTDKRRSDLSGSGPLAIGISVVIGHLLAIGFTGCGMNPARSFGPAVVTGLFQNHW</w:t>
            </w:r>
          </w:p>
        </w:tc>
        <w:tc>
          <w:tcPr>
            <w:tcW w:w="561" w:type="dxa"/>
            <w:noWrap/>
            <w:hideMark/>
          </w:tcPr>
          <w:p w14:paraId="6FE234D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79</w:t>
            </w:r>
          </w:p>
        </w:tc>
      </w:tr>
      <w:tr w:rsidR="00141B44" w:rsidRPr="001861C7" w14:paraId="4BA9EDCA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2F14F2A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</w:t>
            </w:r>
          </w:p>
        </w:tc>
        <w:tc>
          <w:tcPr>
            <w:tcW w:w="7371" w:type="dxa"/>
            <w:noWrap/>
            <w:hideMark/>
          </w:tcPr>
          <w:p w14:paraId="51AEA53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Great white shark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Carcharodon carcharias</w:t>
            </w: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3c1</w:t>
            </w:r>
          </w:p>
        </w:tc>
        <w:tc>
          <w:tcPr>
            <w:tcW w:w="561" w:type="dxa"/>
            <w:noWrap/>
            <w:hideMark/>
          </w:tcPr>
          <w:p w14:paraId="3405556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117A71CE" w14:textId="77777777" w:rsidTr="00AA08B3">
        <w:trPr>
          <w:trHeight w:val="2098"/>
        </w:trPr>
        <w:tc>
          <w:tcPr>
            <w:tcW w:w="562" w:type="dxa"/>
            <w:vMerge/>
            <w:hideMark/>
          </w:tcPr>
          <w:p w14:paraId="5114400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10E8A6E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CGACTATACTGAAGGTCCAAAGTCTTCTGATGAAACAATGCCTTGCTGAATGTTTAGGAACTTTAATTCATACCATGCTTAGCTGTGGAGTGATAGCACAATTTGTTCTCAGTTATGGTACGCACAAAGAGTTTTTGACTGTTACTTTTGCCAGTGGATTTGCAGTAGCTCTGGGTATATTGGTAACGAGTAAAGTCTCAGGAGCTCACCTGAATCCTGCAGTGACCTTTGCTTTCTGCTTACTTGCTTGTGAACCCTGGTTAAAATTTCCCTTCTTCTTTTTGGCACAAACATTAGGTGCCTTTCTTGGATCAGGAATAATGTTTGGTTTGTATTATGATAAATTGTGGCATTATGGTAATAAACAGCTAACAGTAATTGGAGCAAACTCTACTGCTGGAATATTTACTACTTATCCACATGAACATTTGAATGTAGTAAATGGCATTTTTGATCAGGCAATTGGGACTGCAGCGCTTATACTTTGTATCCTTATCATTGTGGACCCATTGAACAACTCAGTGCCAACAGGACTGGAAGCTTTTACCATTGGCTTTGTGGTTCTGATAATTGGCTGGTCAATGGGTTCAAATTCCCAGTACTCATTAAATCCTGCCAGAGATATTGGACCTCGCTTGTTTACTGCAATTGCTGGTTGGGGATCTGAAGTTTTCAGTGCTGGCAGCTATTGGTTTTGGATCCCCGTTGCCAGCCCAATCATTGGTGCCATATTTGGTGTCCTGATGTATCAGTTCATTGTTGGATTGCGAACTGAGGCAAGAACCAACTGCTCACCCAATGCAGAAGAAAATGTAAAGTTAATGAGCCAGAAACCAAAGGGGAGGTGCTGA</w:t>
            </w:r>
          </w:p>
        </w:tc>
        <w:tc>
          <w:tcPr>
            <w:tcW w:w="561" w:type="dxa"/>
            <w:noWrap/>
            <w:hideMark/>
          </w:tcPr>
          <w:p w14:paraId="4858CB4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55</w:t>
            </w:r>
          </w:p>
        </w:tc>
      </w:tr>
      <w:tr w:rsidR="00141B44" w:rsidRPr="001861C7" w14:paraId="79D0A115" w14:textId="77777777" w:rsidTr="00AA08B3">
        <w:trPr>
          <w:trHeight w:val="504"/>
        </w:trPr>
        <w:tc>
          <w:tcPr>
            <w:tcW w:w="562" w:type="dxa"/>
            <w:vMerge/>
            <w:hideMark/>
          </w:tcPr>
          <w:p w14:paraId="216CA29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5FA70C0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TTILKVQSLLMKQCLAECLGTLIHTMLSCGVIAQFVLSYGTHKEFLTVTFASGFAVALGILVTSKVSGAHLNPAVTFAFCLLACEPWLKFPFFFLAQTLGAFLGSGIMFGLYYDKLWHYGNKQLTVIGANSTAGIFTTYPHEHLNVVNGIFDQAIGTAALILCILIIVDPLNNSVPTGLEAFTIGFVVLIIGWSMGSNSQYSLNPARDIGPRLFTAIAGWGSEVFSAGSYWFWIPVASPIIGAIFGVLMYQFIVGLRTEARTNCSPNAEENVKLMSQKPKGRC</w:t>
            </w:r>
          </w:p>
        </w:tc>
        <w:tc>
          <w:tcPr>
            <w:tcW w:w="561" w:type="dxa"/>
            <w:noWrap/>
            <w:hideMark/>
          </w:tcPr>
          <w:p w14:paraId="2685E5E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84</w:t>
            </w:r>
          </w:p>
        </w:tc>
      </w:tr>
      <w:tr w:rsidR="00141B44" w:rsidRPr="001861C7" w14:paraId="69FB1179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53C0933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3</w:t>
            </w:r>
          </w:p>
        </w:tc>
        <w:tc>
          <w:tcPr>
            <w:tcW w:w="7371" w:type="dxa"/>
            <w:noWrap/>
            <w:hideMark/>
          </w:tcPr>
          <w:p w14:paraId="1DDDB20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Great white shark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Carcharodon carcharias</w:t>
            </w: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0c2</w:t>
            </w:r>
          </w:p>
        </w:tc>
        <w:tc>
          <w:tcPr>
            <w:tcW w:w="561" w:type="dxa"/>
            <w:noWrap/>
            <w:hideMark/>
          </w:tcPr>
          <w:p w14:paraId="5D037DB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30D58407" w14:textId="77777777" w:rsidTr="00AA08B3">
        <w:trPr>
          <w:trHeight w:val="2625"/>
        </w:trPr>
        <w:tc>
          <w:tcPr>
            <w:tcW w:w="562" w:type="dxa"/>
            <w:vMerge/>
            <w:hideMark/>
          </w:tcPr>
          <w:p w14:paraId="5FDA450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53979B0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AGAGACTTCGGAAGAAACTCCGGATTAAGAACAAGCTCATTCGGGAATGCCTGGCAGAATTCTTCGGCGTTTACCTGCTGATTTTGATGGGCTCGGCGTCAGTGGCACAGGTTGTATTGTTTTTCGACCGGAAGGGCGAGTACCTGTCAATTGCCTTTGGATACGCTTGCGGGGTCCTGTTCGGCATCTATGCATCAAGAGGAATCTCAGGTGCTCATTTGAACCCCGCCGTCACCTTCAGTCTGTGCCTGCTGGGCCGGTGCCCATGGAAGAAGCTGCCTTTTTACACCATCGCTGAGTGCCTGGGCTCCTTCACTGCCGCAGCGACCACCTTCTGCCTTTATTACGATGCCATATTCGAATTTTCTTACGGGAATCTCACGGTCTGTGGCCCGAGGGCAACAGCGGGAATCTTCGCCACCTACCCCGTCGAGTACCTCAGCCTCCGCAACGGGTTCCTCACCGAGATCATTGGTACCGCTGTTTTGTTAATCTGCATCCTGTGCGTTGGGGATGCCAAAAATGCTGGGGCTCCGGCATTCTTACAACCCCCTCTTGTCGCCACCTCAGTGTTTATCATTGGCATTTGCATGGGTGCCAACACTGGTTACGCCATCAACCCAGCAAGGGACTTCGGACCTCGCTTGTTTACCTATGTAGCTGGGTGGGGCACTGAGGTGTTCACGGCCGGCAACAATTGGTGGTGGATCCCGATCGTCGCCCCGGTCCTGGGGGGGAGCGCGCTGGGCAGCCTGGCCTACGTTCTCCTCATCGAGATGCACCACGAGGACCCCAAGCCACTCAAAGATGTCAAGGACGAGGCAGTCGATGACGCGTAG</w:t>
            </w:r>
          </w:p>
        </w:tc>
        <w:tc>
          <w:tcPr>
            <w:tcW w:w="561" w:type="dxa"/>
            <w:noWrap/>
            <w:hideMark/>
          </w:tcPr>
          <w:p w14:paraId="7A2321D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43</w:t>
            </w:r>
          </w:p>
        </w:tc>
      </w:tr>
      <w:tr w:rsidR="00141B44" w:rsidRPr="001861C7" w14:paraId="28CE726E" w14:textId="77777777" w:rsidTr="00AA08B3">
        <w:trPr>
          <w:trHeight w:val="748"/>
        </w:trPr>
        <w:tc>
          <w:tcPr>
            <w:tcW w:w="562" w:type="dxa"/>
            <w:vMerge/>
            <w:hideMark/>
          </w:tcPr>
          <w:p w14:paraId="0A36DB6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758CF17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KRLRKKLRIKNKLIRECLAEFFGVYLLILMGSASVAQVVLFFDRKGEYLSIAFGYACGVLFGIYASRGISGAHLNPAVTFSLCLLGRCPWKKLPFYTIAECLGSFTAAATTFCLYYDAIFEFSYGNLTVCGPRATAGIFATYPVEYLSLRNGFLTEIIGTAVLLICILCVGDAKNAGAPAFLQPPLVATSVFIIGICMGANTGYAINPARDFGPRLFTYVAGWGTEVFTAGNNWWWIPIVAPVLGGSALGSLAYVLLIEMHHEDPKPLKDVKDEAVDDA</w:t>
            </w:r>
          </w:p>
        </w:tc>
        <w:tc>
          <w:tcPr>
            <w:tcW w:w="561" w:type="dxa"/>
            <w:noWrap/>
            <w:hideMark/>
          </w:tcPr>
          <w:p w14:paraId="3B18284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80</w:t>
            </w:r>
          </w:p>
        </w:tc>
      </w:tr>
      <w:tr w:rsidR="00141B44" w:rsidRPr="001861C7" w14:paraId="2250A1BD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1308ADB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4</w:t>
            </w:r>
          </w:p>
        </w:tc>
        <w:tc>
          <w:tcPr>
            <w:tcW w:w="7371" w:type="dxa"/>
            <w:noWrap/>
            <w:hideMark/>
          </w:tcPr>
          <w:p w14:paraId="4EFE2C5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proofErr w:type="spellStart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Whitespotted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 xml:space="preserve"> </w:t>
            </w:r>
            <w:proofErr w:type="spellStart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bambooshark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 xml:space="preserve"> (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Chiloscyllium</w:t>
            </w:r>
            <w:proofErr w:type="spellEnd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plagiosum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0c1</w:t>
            </w:r>
          </w:p>
        </w:tc>
        <w:tc>
          <w:tcPr>
            <w:tcW w:w="561" w:type="dxa"/>
            <w:noWrap/>
            <w:hideMark/>
          </w:tcPr>
          <w:p w14:paraId="07F6CE2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2E9661C1" w14:textId="77777777" w:rsidTr="003154DB">
        <w:trPr>
          <w:trHeight w:val="274"/>
        </w:trPr>
        <w:tc>
          <w:tcPr>
            <w:tcW w:w="562" w:type="dxa"/>
            <w:vMerge/>
            <w:hideMark/>
          </w:tcPr>
          <w:p w14:paraId="0A59A02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B61155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GGAGAGCAGCCACAATCCTGGTCAAAGTCCACGATGCATTTCGATTGAAGAACAAACTCTTCAGAGAGTGTCTGGCAGAGTTCCTGGGGGTCTGCATGTTGATTCTGTTTGGATGTGGAGCTGTAGCGCAGATGGTCGTCAGTAACACGACACGCGGTGAATTCCTGTCGGTCAATCTCGGCTTCGGACTCGGGGCAACGTTCGGAATTTACATCTCCGGAGGGATCTCAGGGGGCCATCTGAATCCGGCCGTGTCCTTCAGTCTGTGCCTGCTTGGCCGGTTCCAATGGAAGAAGTTGCCCTTTTACATGTTCTTCCAGACCCTGGGGGGGTTTGTCGGAGCGGCTGTAGTCTATGGGGTGCATCACGATGGGATCCATGCTGTGAACAACGGGACTTTGTCTGTCACCGGGCCACGTGCCACCGCCTTCATTTTTGGCACCTACCCTGCACCGTTCCTCACCCTTCCCAACGGCGGCTTTATAGACCAGTTGATTGGCACCGGCACCCTCCTCCTGTGCATCTTCGCGGTGGTGGACTCCCAGAACTACGGCGCTCCCAAGATCCTTCAGCCCATCTTCATCGGCCTGTCGGTGGTGGGCATCGGGATGTCCATGGGCTCCAATTCCGGTTATGCCATCAATCCCGCCCGGGACTTCGGGCCGCGTCTGCTCACCCTGGCTGCGGGATGGGGCACCGAGGTCTTCACGGCCGGGAACGGTTGGTGGTGGATCCCCATTGTGGCGCCCATGGTGGGCGCGGTGCTGGGGGCCCTGGTCTACGAGTTGCTGGTGGAGCTGCACCACCTGGAGGCCAAGTCGGGTGCCGCCAACTACGCCGACGAGGAGACGCTGAAGGGGACGGGTGCCGGGGGCAAGGACGGCCCGGCCGTGCGGAGGGACAAGGCCGGAGCAGATGACCAGTTCGTCATGGCGATGTGA</w:t>
            </w:r>
          </w:p>
        </w:tc>
        <w:tc>
          <w:tcPr>
            <w:tcW w:w="561" w:type="dxa"/>
            <w:noWrap/>
            <w:hideMark/>
          </w:tcPr>
          <w:p w14:paraId="467C6E0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945</w:t>
            </w:r>
          </w:p>
        </w:tc>
      </w:tr>
      <w:tr w:rsidR="00141B44" w:rsidRPr="001861C7" w14:paraId="77F22584" w14:textId="77777777" w:rsidTr="00AA08B3">
        <w:trPr>
          <w:trHeight w:val="870"/>
        </w:trPr>
        <w:tc>
          <w:tcPr>
            <w:tcW w:w="562" w:type="dxa"/>
            <w:vMerge/>
            <w:hideMark/>
          </w:tcPr>
          <w:p w14:paraId="5A31071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5E9353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GRAATILVKVHDAFRLKNKLFRECLAEFLGVCMLILFGCGAVAQMVVSNTTRGEFLSVNLGFGLGATFGIYISGGISGGHLNPAVSFSLCLLGRFQWKKLPFYMFFQTLGGFVGAAVVYGVHHDGIHAVNNGTLSVTGPRATAFIFGTYPAPFLTLPNGGFIDQLIGTGTLLLCIFAVVDSQNYGAPKILQPIFIGLSVVGIGMSMGSNSGYAINPARDFGPRLLTLAAGWGTEVFTAGNGWWWIPIVAPMVGAVLGALVYELLVELHHLEAKSGAANYADEETLKGTGAGGKDGPAVRRDKAGADDQFVMAM</w:t>
            </w:r>
          </w:p>
        </w:tc>
        <w:tc>
          <w:tcPr>
            <w:tcW w:w="561" w:type="dxa"/>
            <w:noWrap/>
            <w:hideMark/>
          </w:tcPr>
          <w:p w14:paraId="7EAAC26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314</w:t>
            </w:r>
          </w:p>
        </w:tc>
      </w:tr>
      <w:tr w:rsidR="00141B44" w:rsidRPr="001861C7" w14:paraId="7FCF9848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1F96294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5</w:t>
            </w:r>
          </w:p>
        </w:tc>
        <w:tc>
          <w:tcPr>
            <w:tcW w:w="7371" w:type="dxa"/>
            <w:noWrap/>
            <w:hideMark/>
          </w:tcPr>
          <w:p w14:paraId="5EBA20B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proofErr w:type="spellStart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Whitespotted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 xml:space="preserve"> </w:t>
            </w:r>
            <w:proofErr w:type="spellStart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bambooshark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 xml:space="preserve"> (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Chiloscyllium</w:t>
            </w:r>
            <w:proofErr w:type="spellEnd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plagiosum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0c2</w:t>
            </w:r>
          </w:p>
        </w:tc>
        <w:tc>
          <w:tcPr>
            <w:tcW w:w="561" w:type="dxa"/>
            <w:noWrap/>
            <w:hideMark/>
          </w:tcPr>
          <w:p w14:paraId="2585245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1AFFC226" w14:textId="77777777" w:rsidTr="00AA08B3">
        <w:trPr>
          <w:trHeight w:val="2579"/>
        </w:trPr>
        <w:tc>
          <w:tcPr>
            <w:tcW w:w="562" w:type="dxa"/>
            <w:vMerge/>
            <w:hideMark/>
          </w:tcPr>
          <w:p w14:paraId="5A12065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0089AE3E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GGAGTCTCCGTCAGAAGCTGCAGATCAGGAACAGGCTGGCCCGGGAATGCCTGGCCGAATTCCTCGGGGAATACATGCTCATTCTCATGGGCACAGCGGCAGTGGCTCAGGTGGTGACAAACTTCGATCAGAAAGGGACCTATTTATCGATTAACATTGGCTATGCTGCTGGAGTTCTGTTTGGGATCTACGCCTCAGTTGGAGTCTCAGGGGCTCACCTGAACCCGGCGGTGACCTTCAGCCTGTGCGTCCTGGGCCGGTTTCCCTGGAGAAAGCTTCCGTTCTACACCATCTCCGAGTGCCTGGGGTCATTCGTCGCCTCGGCAACCACGTTCACCCTCTACTACGACGCCATCCACGAGTTCTCTGGTGGCAATCTGACCGTGCGTGGGCCGAGGGGAACAGCTGGCATCTTTGCGACGTATCCCGTCGAGTACCTGTCTGTCCGCAACGGCTTCATAACTGAGGTAATTGGCACCGCTGTTTTGTTGATTTGCGTCTTGAGTGTCGGCGACGCCAAAAATGCTGGTGCCCCGGCTTTCCTCCAGCCGTTGCTGATCTCGGTCTCGGTACTCGTCATCGGTGCTGCTATGGGTGCCAACACCGGCTATGCCATCAACCCAGCGAGAGACCTTGGACCCAGACTCTTCACATTCGTGGCTGGCTGGGGGACTGAAGTTTTCAAAGCCGGGAACGGCTGGTGGTGGATCCCTATCGTCGCGCCCCTGATTGGCGGCGTAATAGGCAGCCTGGCCTACACGCTCCTCATCGAACTGCACCACGCGGAACCCGTGTCGGCCAAAGAGGAGGTGAAGGACGTCAAGGCCGAACCTCAAGCTGAAACAGAGGAGGCCGGGGAGGAGCCTGTTTAG</w:t>
            </w:r>
          </w:p>
        </w:tc>
        <w:tc>
          <w:tcPr>
            <w:tcW w:w="561" w:type="dxa"/>
            <w:noWrap/>
            <w:hideMark/>
          </w:tcPr>
          <w:p w14:paraId="3CEE3F5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76</w:t>
            </w:r>
          </w:p>
        </w:tc>
      </w:tr>
      <w:tr w:rsidR="00141B44" w:rsidRPr="001861C7" w14:paraId="38FF7EFA" w14:textId="77777777" w:rsidTr="00AA08B3">
        <w:trPr>
          <w:trHeight w:val="762"/>
        </w:trPr>
        <w:tc>
          <w:tcPr>
            <w:tcW w:w="562" w:type="dxa"/>
            <w:vMerge/>
            <w:hideMark/>
          </w:tcPr>
          <w:p w14:paraId="60C7E1D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F2F5A6E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RSLRQKLQIRNRLARECLAEFLGEYMLILMGTAAVAQVVTNFDQKGTYLSINIGYAAGVLFGIYASVGVSGAHLNPAVTFSLCVLGRFPWRKLPFYTISECLGSFVASATTFTLYYDAIHEFSGGNLTVRGPRGTAGIFATYPVEYLSVRNGFITEVIGTAVLLICVLSVGDAKNAGAPAFLQPLLISVSVLVIGAAMGANTGYAINPARDLGPRLFTFVAGWGTEVFKAGNGWWWIPIVAPLIGGVIGSLAYTLLIELHHAEPVSAKEEVKDVKAEPQAETEEAGEEPV</w:t>
            </w:r>
          </w:p>
        </w:tc>
        <w:tc>
          <w:tcPr>
            <w:tcW w:w="561" w:type="dxa"/>
            <w:noWrap/>
            <w:hideMark/>
          </w:tcPr>
          <w:p w14:paraId="06AD14B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91</w:t>
            </w:r>
          </w:p>
        </w:tc>
      </w:tr>
      <w:tr w:rsidR="00141B44" w:rsidRPr="001861C7" w14:paraId="22F28512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3CB70AE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6</w:t>
            </w:r>
          </w:p>
        </w:tc>
        <w:tc>
          <w:tcPr>
            <w:tcW w:w="7371" w:type="dxa"/>
            <w:noWrap/>
            <w:hideMark/>
          </w:tcPr>
          <w:p w14:paraId="5529D75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0</w:t>
            </w:r>
          </w:p>
        </w:tc>
        <w:tc>
          <w:tcPr>
            <w:tcW w:w="561" w:type="dxa"/>
            <w:noWrap/>
            <w:hideMark/>
          </w:tcPr>
          <w:p w14:paraId="41382BB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31D62358" w14:textId="77777777" w:rsidTr="00AA08B3">
        <w:trPr>
          <w:trHeight w:val="2600"/>
        </w:trPr>
        <w:tc>
          <w:tcPr>
            <w:tcW w:w="562" w:type="dxa"/>
            <w:vMerge/>
            <w:hideMark/>
          </w:tcPr>
          <w:p w14:paraId="4CE7B8B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70A7032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TGTGGGAGCTGAAATCTATCTCCTTTTGGAGGGCAGTCTTTGCAGAGTTTTTTGCCACCATGCTCTTCGTGTTTTTTGGACTGGGCTTTACCATGCGATGGTCTCCGGGCCCCGTGAACGTGCTGCTGGTTTCTCTGGGTTTTGGCTTTGTCCTGGCTGCTTTGGTGCAGGCGGTTGGACATGTCAGCGGGGCGCACCTCAACCCGGCCGTTACCTTCGCCTACCTGCTAGGGGCGCAGCTGAGCATGTTCCGCTGTGTAATGTACATCGCAGCTCAGCTCCTGGGGGCAGTGGCGGGGGCAGCTGTGCTGTATGGGGTCACCCCTCCCGCGGTACGGGGCAACCTGGGGCTCAACACGCTGCATGCTGGAGTGGGTCCTGGCCAGGCTACAGCTGTGGAGATTTTCCTTACTCTTCAGTTCGTTCTCTGTATTTTTGCCACAACAGACATTCGCAGAAATGGATTCATGGGCTCAGCAGCTGTGATCATTGGTTTTTCCCTCACTGTGGGTCACTTCTTCGGGCTGTATTACACAGGATGTGGAATGAACCCAGCCAGGTCCTTTGCACCAGCCGTGCTCACTAGAAACTTTGGAAATCACTGGGTGTACTGGGTAGGTCCTCTGATAGGAGGTGCTATAGCAGCACTGCTGTACGATTTTATCCTCTTCCCCAGGATGAGAGGTCTCTCAGAGAGACTGGCTATTCTTAAAGGAGCTCATCCCCCAGAAGCTGAGGGACAACAGGAACCGAGGAGCGATCCCATCGAACTCAAAACACAAGCCTTATAA</w:t>
            </w:r>
          </w:p>
        </w:tc>
        <w:tc>
          <w:tcPr>
            <w:tcW w:w="561" w:type="dxa"/>
            <w:noWrap/>
            <w:hideMark/>
          </w:tcPr>
          <w:p w14:paraId="5230B68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795</w:t>
            </w:r>
          </w:p>
        </w:tc>
      </w:tr>
      <w:tr w:rsidR="00141B44" w:rsidRPr="001861C7" w14:paraId="0ED7D5D7" w14:textId="77777777" w:rsidTr="00AA08B3">
        <w:trPr>
          <w:trHeight w:val="774"/>
        </w:trPr>
        <w:tc>
          <w:tcPr>
            <w:tcW w:w="562" w:type="dxa"/>
            <w:vMerge/>
            <w:hideMark/>
          </w:tcPr>
          <w:p w14:paraId="7F16AE7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42F568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MWELKSISFWRAVFAEFFATMLFVFFGLGFTMRWSPGPVNVLLVSLGFGFVLAALVQAVGHVSGAHLNPAVTFAYLLGAQLSMFRCVMYIAAQLLGAVAGAAVLYGVTPPAVRGNLGLNTLHAGVGPGQATAVEIFLTLQFVLCIFATTDIRRNGFMGSAAVIIGFSLTVGHFFGLYYTGCGMNPARSFAPAVLTRNFGNHWVYWVGPLIGGAIAALLYDFILFPRMRGLSERLAILKGAHPPEAEGQQEPRSDPIELKTQAL</w:t>
            </w:r>
          </w:p>
        </w:tc>
        <w:tc>
          <w:tcPr>
            <w:tcW w:w="561" w:type="dxa"/>
            <w:noWrap/>
            <w:hideMark/>
          </w:tcPr>
          <w:p w14:paraId="47186B4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64</w:t>
            </w:r>
          </w:p>
        </w:tc>
      </w:tr>
      <w:tr w:rsidR="00141B44" w:rsidRPr="001861C7" w14:paraId="4D33A422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09334D2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7</w:t>
            </w:r>
          </w:p>
        </w:tc>
        <w:tc>
          <w:tcPr>
            <w:tcW w:w="7371" w:type="dxa"/>
            <w:noWrap/>
            <w:hideMark/>
          </w:tcPr>
          <w:p w14:paraId="1024C0C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</w:t>
            </w:r>
          </w:p>
        </w:tc>
        <w:tc>
          <w:tcPr>
            <w:tcW w:w="561" w:type="dxa"/>
            <w:noWrap/>
            <w:hideMark/>
          </w:tcPr>
          <w:p w14:paraId="6D03FDF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6FC4D803" w14:textId="77777777" w:rsidTr="00AA08B3">
        <w:trPr>
          <w:trHeight w:val="2625"/>
        </w:trPr>
        <w:tc>
          <w:tcPr>
            <w:tcW w:w="562" w:type="dxa"/>
            <w:vMerge/>
            <w:hideMark/>
          </w:tcPr>
          <w:p w14:paraId="512C824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338F5E3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TCAGAGAAGTCCAGCGCAAGACCTTCTGGAGGGCTGTGCTCGCCGAGTTCTTGGGGGTGACCATCTTCGTCTTTCTCAGCATCGGGTCGGCCACCAAGTGGACGCCCAGCGGCTTCCCCGCCGACGTGGTGCAGATCGCCCTGACCTTCGGGCTGTCCATCGCCACCCTGGCCCAGAGCATCGGCCACATCAGCGGGGCGCACCTCAACCCGGCCGTCACCCTGGGGCTGCTGGTGGGCTGCCAGATCAGCGTGCTGCGGGCCGTCCTGTACATGATCTCCCAGCTGCTGGGCGCCGTGGCAGCCAGCGCCATCCTCTTCGGTGTCACCCCCAACTCCAGGAACGGGACCCTCGGAGTCAACGCGCTGGGAGAAGGGGTTACCCCGGGGCAGGGTCTGGGCGTTGAAATTATCATCACCTTCCAGCTCGTTCTCTGCGTCTTTGCGACCACAGATAAACGAAGGACGGATCTCTCCGGCTCCGGCCCTCTAGCCATTGGACTTTCGGTTGCTATTGGCCACTTAATGGCGATTGGCTTCACCGGATGTGGGATGAACCCTGCCCGTTCCTTCGGGCCAGCTGTCATTACCGGCAACTTCAAGGATCACTGGCTGTACTGGGTGGGCCCCATGATCGGAGGATTCGTCGCCGCTCTGCTCTACGACTTTGTGTTCACCACGCCGTTCCGCGACCTGTCCGAGCGGCTCAAGGTGCTGAACAGCGGGCAGACAGAAGAATACGATGTGGAAGGGGAGGGGGACAGTGCCAGGATGGAAATGAAGCCAAAGTAA</w:t>
            </w:r>
          </w:p>
        </w:tc>
        <w:tc>
          <w:tcPr>
            <w:tcW w:w="561" w:type="dxa"/>
            <w:noWrap/>
            <w:hideMark/>
          </w:tcPr>
          <w:p w14:paraId="1E1D940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795</w:t>
            </w:r>
          </w:p>
        </w:tc>
      </w:tr>
      <w:tr w:rsidR="00141B44" w:rsidRPr="001861C7" w14:paraId="609A782F" w14:textId="77777777" w:rsidTr="00AA08B3">
        <w:trPr>
          <w:trHeight w:val="858"/>
        </w:trPr>
        <w:tc>
          <w:tcPr>
            <w:tcW w:w="562" w:type="dxa"/>
            <w:vMerge/>
            <w:hideMark/>
          </w:tcPr>
          <w:p w14:paraId="6D9FD48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7A8954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VREVQRKTFWRAVLAEFLGVTIFVFLSIGSATKWTPSGFPADVVQIALTFGLSIATLAQSIGHISGAHLNPAVTLGLLVGCQISVLRAVLYMISQLLGAVAASAILFGVTPNSRNGTLGVNALGEGVTPGQGLGVEIIITFQLVLCVFATTDKRRTDLSGSGPLAIGLSVAIGHLMAIGFTGCGMNPARSFGPAVITGNFKDHWLYWVGPMIGGFVAALLYDFVFTTPFRDLSERLKVLNSGQTEEYDVEGEGDSARMEMKPK</w:t>
            </w:r>
          </w:p>
        </w:tc>
        <w:tc>
          <w:tcPr>
            <w:tcW w:w="561" w:type="dxa"/>
            <w:noWrap/>
            <w:hideMark/>
          </w:tcPr>
          <w:p w14:paraId="0974CAF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64</w:t>
            </w:r>
          </w:p>
        </w:tc>
      </w:tr>
      <w:tr w:rsidR="00141B44" w:rsidRPr="001861C7" w14:paraId="7B0849FE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21018DD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8</w:t>
            </w:r>
          </w:p>
        </w:tc>
        <w:tc>
          <w:tcPr>
            <w:tcW w:w="7371" w:type="dxa"/>
            <w:noWrap/>
            <w:hideMark/>
          </w:tcPr>
          <w:p w14:paraId="53AB917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3c1</w:t>
            </w:r>
          </w:p>
        </w:tc>
        <w:tc>
          <w:tcPr>
            <w:tcW w:w="561" w:type="dxa"/>
            <w:noWrap/>
            <w:hideMark/>
          </w:tcPr>
          <w:p w14:paraId="77F7DDE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2C515585" w14:textId="77777777" w:rsidTr="00AA08B3">
        <w:trPr>
          <w:trHeight w:val="2825"/>
        </w:trPr>
        <w:tc>
          <w:tcPr>
            <w:tcW w:w="562" w:type="dxa"/>
            <w:vMerge/>
            <w:hideMark/>
          </w:tcPr>
          <w:p w14:paraId="080B914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3ED1424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GAAAACAAAAAGAGATCCTCAGAAAAATGACAACGACACTGAAAGTCCGAAGTATTCTGGTGAAACAATGTCTTGCTGAATGTTTAGGAACTCTAATTCATACAATGCTTAGCTGTGGAGCAATAGCACAATTTACTCTCGGTTATGGTACACACAAAGAATTTTTGACGGTTACTTTTGCCATCGGATTTGCAGTAGCTCTGGGTATAATGGTAACTAGTAAAGTGTCAGGAGCTCACCTGAATCCTGCAGTGACCTTTGCTTTGTGCTTGCTTGCTTGTGAGCCTTGGTTAAAATTCCCCTTCTTCTTTTTGGCACAAACATTCGGTGCCTTTCTTGGATCAGGAATAATGTTTGGTTTGTATTACGATAAATTGTGGCATTATGGTAATAAACAGCTAACAGTAATGGGACCAAACTCTACTGCTGGAATATTTACTACTTATCCGCCAGAACATTTGAGTGCAGTCAGTGGCATTTTTGATCAGGCAATTGGGACGGCAGCTCTGATACTTTGTATCCTTATCATTGTGGATCCAATGAACAAGCCAGTGCCAACAGGACTGGAAGCCTTTACCATTGGCTTTGTGGTTCTGATAATTGGCTGGTCAATGGATTCAAATTCCCAGTACTCATTAAATCCTGCCAGAGATATTGGACCTCGCTTGTTTACTGCAATTGCTGGTTGGGGATCTGAAGTTTTCACTGCTGGAAACTATTGGTTTTGGATCCCACTTGTCAGCCCAATCATTGGTGCCATTTTTGGTGTTCTGATGTATCTATTCATTGTTGGATTGCGTGTTGAAGCAAGAAGCGGCTGCTCACCCAATGCAGAACAAAATGTAAAGTTAATGAGCCAGAAACCAAAGGGGAGGCGCTAA</w:t>
            </w:r>
          </w:p>
        </w:tc>
        <w:tc>
          <w:tcPr>
            <w:tcW w:w="561" w:type="dxa"/>
            <w:noWrap/>
            <w:hideMark/>
          </w:tcPr>
          <w:p w14:paraId="7CE9B1A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85</w:t>
            </w:r>
          </w:p>
        </w:tc>
      </w:tr>
      <w:tr w:rsidR="00141B44" w:rsidRPr="001861C7" w14:paraId="6FF75313" w14:textId="77777777" w:rsidTr="00AA08B3">
        <w:trPr>
          <w:trHeight w:val="947"/>
        </w:trPr>
        <w:tc>
          <w:tcPr>
            <w:tcW w:w="562" w:type="dxa"/>
            <w:vMerge/>
            <w:hideMark/>
          </w:tcPr>
          <w:p w14:paraId="474AA0E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150C036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GKQKEILRKMTTTLKVRSILVKQCLAECLGTLIHTMLSCGAIAQFTLGYGTHKEFLTVTFAIGFAVALGIMVTSKVSGAHLNPAVTFALCLLACEPWLKFPFFFLAQTFGAFLGSGIMFGLYYDKLWHYGNKQLTVMGPNSTAGIFTTYPPEHLSAVSGIFDQAIGTAALILCILIIVDPMNKPVPTGLEAFTIGFVVLIIGWSMDSNSQYSLNPARDIGPRLFTAIAGWGSEVFTAGNYWFWIPLVSPIIGAIFGVLMYLFIVGLRVEARSGCSPNAEQNVKLMSQKPKGRR</w:t>
            </w:r>
          </w:p>
        </w:tc>
        <w:tc>
          <w:tcPr>
            <w:tcW w:w="561" w:type="dxa"/>
            <w:noWrap/>
            <w:hideMark/>
          </w:tcPr>
          <w:p w14:paraId="08EC655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94</w:t>
            </w:r>
          </w:p>
        </w:tc>
      </w:tr>
      <w:tr w:rsidR="00141B44" w:rsidRPr="001861C7" w14:paraId="66D061E8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7E3AF5C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9</w:t>
            </w:r>
          </w:p>
        </w:tc>
        <w:tc>
          <w:tcPr>
            <w:tcW w:w="7371" w:type="dxa"/>
            <w:noWrap/>
            <w:hideMark/>
          </w:tcPr>
          <w:p w14:paraId="36F32F6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3c2</w:t>
            </w:r>
          </w:p>
        </w:tc>
        <w:tc>
          <w:tcPr>
            <w:tcW w:w="561" w:type="dxa"/>
            <w:noWrap/>
            <w:hideMark/>
          </w:tcPr>
          <w:p w14:paraId="2A6E5C1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1757505F" w14:textId="77777777" w:rsidTr="00AA08B3">
        <w:trPr>
          <w:trHeight w:val="2798"/>
        </w:trPr>
        <w:tc>
          <w:tcPr>
            <w:tcW w:w="562" w:type="dxa"/>
            <w:vMerge/>
            <w:hideMark/>
          </w:tcPr>
          <w:p w14:paraId="6348E2E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7E35F87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GAAAACAAAAAGCAATAATCAGAAAAATTGAAGATTCATTCAGAATAAGAAATCTGTTGGTAAGACAATGTCTTGCTGAATGTTTAGGAACGTTGATTCTTGTGTTGTTTGGCTGTGGAGCATTGGCACAAATGACCCTCAGTAGGGGTACACACGGACAGTTTTTGACTGTTAATTTTGCCTTCGGATTTGCAGTGATGCTCGGTGTACTCCTGGCTGGCCAAGTCTCAGGAGCGCACTTGAATCCTGCCGTGACCTTTGCTATGTGCTTACTTGCTCGCGAACCCTGGTTAAAATTTCCCCTTTACTCTTTGGCACAAATACTAGGCGGCTTCCTTGGATCTGGTATCATTTTCGGTTTGTATTTTGATGCCATGTGGGACTTTAGTGGTCAAAACAAACTGTTAATATATGGCCCCAATGCCACTGCTGGTATATTCGCTACATACCCATCTGTGCACTTAACTCCACTCAATGGCTTTTTTGATCAGCTGATTGGAACTGCCGCTCTCATAGTTTGCATCCTTAGCATTGTGGATAAATTCAATAACCCGGTGCCAAAGGGACTGGAGGCATTTACTGTTGGCTTTACCGTCCTGGTAATTGGCTTGTCTATGGGTTTCAACTCTGGGTATGCCGTGAACCCTGCCAGAGACTTTGGACCTCGTTTGTTTACATCATTGGCTGGCTGGGGAGCTGAGGTTTTCATTGCTGGAAACTACTGGTTTTGGATCCCTATTTTTGCCCCACTCCTTGGTTCTGTACTTGGTATTCTGGTATATCAGCTTATGATTGGAATACACCTCGAGCCCGAAAACCACAATTCACCCATTGGAGAAGAAAATGTAAAACTGGCTAATGTAAAATTAAGAGAAAGTTCCTGA</w:t>
            </w:r>
          </w:p>
        </w:tc>
        <w:tc>
          <w:tcPr>
            <w:tcW w:w="561" w:type="dxa"/>
            <w:noWrap/>
            <w:hideMark/>
          </w:tcPr>
          <w:p w14:paraId="778A7FD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88</w:t>
            </w:r>
          </w:p>
        </w:tc>
      </w:tr>
      <w:tr w:rsidR="00141B44" w:rsidRPr="001861C7" w14:paraId="09541F9A" w14:textId="77777777" w:rsidTr="00AA08B3">
        <w:trPr>
          <w:trHeight w:val="1063"/>
        </w:trPr>
        <w:tc>
          <w:tcPr>
            <w:tcW w:w="562" w:type="dxa"/>
            <w:vMerge/>
            <w:hideMark/>
          </w:tcPr>
          <w:p w14:paraId="0BB30A5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EA00CB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GKQKAIIRKIEDSFRIRNLLVRQCLAECLGTLILVLFGCGALAQMTLSRGTHGQFLTVNFAFGFAVMLGVLLAGQVSGAHLNPAVTFAMCLLAREPWLKFPLYSLAQILGGFLGSGIIFGLYFDAMWDFSGQNKLLIYGPNATAGIFATYPSVHLTPLNGFFDQLIGTAALIVCILSIVDKFNNPVPKGLEAFTVGFTVLVIGLSMGFNSGYAVNPARDFGPRLFTSLAGWGAEVFIAGNYWFWIPIFAPLLGSVLGILVYQLMIGIHLEPENHNSPIGEENVKLANVKLRESS</w:t>
            </w:r>
          </w:p>
        </w:tc>
        <w:tc>
          <w:tcPr>
            <w:tcW w:w="561" w:type="dxa"/>
            <w:noWrap/>
            <w:hideMark/>
          </w:tcPr>
          <w:p w14:paraId="0D15686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95</w:t>
            </w:r>
          </w:p>
        </w:tc>
      </w:tr>
      <w:tr w:rsidR="00141B44" w:rsidRPr="001861C7" w14:paraId="0D352ECB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7B4D100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0</w:t>
            </w:r>
          </w:p>
        </w:tc>
        <w:tc>
          <w:tcPr>
            <w:tcW w:w="7371" w:type="dxa"/>
            <w:noWrap/>
            <w:hideMark/>
          </w:tcPr>
          <w:p w14:paraId="566D393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4</w:t>
            </w:r>
          </w:p>
        </w:tc>
        <w:tc>
          <w:tcPr>
            <w:tcW w:w="561" w:type="dxa"/>
            <w:noWrap/>
            <w:hideMark/>
          </w:tcPr>
          <w:p w14:paraId="37387D8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05774869" w14:textId="77777777" w:rsidTr="00AA08B3">
        <w:trPr>
          <w:trHeight w:val="2825"/>
        </w:trPr>
        <w:tc>
          <w:tcPr>
            <w:tcW w:w="562" w:type="dxa"/>
            <w:vMerge/>
            <w:hideMark/>
          </w:tcPr>
          <w:p w14:paraId="4C50C76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51FFD52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CGGCATTCAAAGGGATCTGGACGCAGCAGTTCTGGAGAGCAGTTTCTGGGGAGTTCCTGGCGACGCTCATCTTTGTCCTTCTCAGCCTAGGTTCCACCATTGGCTGGAGCGGTGAAGGTGGACCTTTGGACATTGTCCTCATCTCTCTCTCCTTCGGACTCAGCATCGCGACCATGGTCCAGTGCTTTGGTCACATCAGTGGGGGTCACGTTAACCCTGTGGTAACCGCTGCCATGGTCTGTACCAGGAAGCTCAGCCTGGCCAAGGGATTCTTCTACATTCTCGCGCAATGTCTCGGTGCCATTGTAGGAGCAGGAATCCTCTACCTGATCACGCCGTCAGATGTTGTGGGCGGACTAGGCGTTACCATGATAAATGAAAAGCTTTCAGCGGGCCATGGTCTGTTGGTTGAACTGTTTATAACATTCCAGCTGGTGTTTACCATCTTTGCCACTTGTGACTCTAAACGTGATGACCTCAAGGGCTCGGCAGCTTTGGCGATTGGTCTCTCTGTCGTCATTGGACACATGTTTGCCATTAACTACACTGGCGCTAGTATGAACCCTGCTCGATCATTTGGACCTGCCGTTATCACAGGGAAATGGGAAAACCATTGGGTTTACTGGGTCGGTCCTATGATGGGTGGGATCATCGCCGCTGCCCTCTACGAATATCTGTTCTGCCCACACAGAGAACTGAAGCACCACTTTAAAGATATTTTCAAGTCTACGCAGCCTTCCGGGGACAAATACGCGGAGGGGGAGGACAATAGGAGCCAAGCCATTGAGTACGAGGACCTGGCTGTCAAAGCTGGAGGCTCTCAAGTGATTGATGTCGATCAGAATGAAGAAAAGAAGGAAAAAGATGCCACCAAAGAACTCCTGTCATCTGTATGA</w:t>
            </w:r>
          </w:p>
        </w:tc>
        <w:tc>
          <w:tcPr>
            <w:tcW w:w="561" w:type="dxa"/>
            <w:noWrap/>
            <w:hideMark/>
          </w:tcPr>
          <w:p w14:paraId="5EA1EFB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900</w:t>
            </w:r>
          </w:p>
        </w:tc>
      </w:tr>
      <w:tr w:rsidR="00141B44" w:rsidRPr="001861C7" w14:paraId="5899F83B" w14:textId="77777777" w:rsidTr="00AA08B3">
        <w:trPr>
          <w:trHeight w:val="980"/>
        </w:trPr>
        <w:tc>
          <w:tcPr>
            <w:tcW w:w="562" w:type="dxa"/>
            <w:vMerge/>
            <w:hideMark/>
          </w:tcPr>
          <w:p w14:paraId="4C21855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3D051FF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TAFKGIWTQQFWRAVSGEFLATLIFVLLSLGSTIGWSGEGGPLDIVLISLSFGLSIATMVQCFGHISGGHVNPVVTAAMVCTRKLSLAKGFFYILAQCLGAIVGAGILYLITPSDVVGGLGVTMINEKLSAGHGLLVELFITFQLVFTIFATCDSKRDDLKGSAALAIGLSVVIGHMFAINYTGASMNPARSFGPAVITGKWENHWVYWVGPMMGGIIAAALYEYLFCPHRELKHHFKDIFKSTQPSGDKYAEGEDNRSQAIEYEDLAVKAGGSQVIDVDQNEEKKEKDATKELLSSV</w:t>
            </w:r>
          </w:p>
        </w:tc>
        <w:tc>
          <w:tcPr>
            <w:tcW w:w="561" w:type="dxa"/>
            <w:noWrap/>
            <w:hideMark/>
          </w:tcPr>
          <w:p w14:paraId="08A90E6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99</w:t>
            </w:r>
          </w:p>
        </w:tc>
      </w:tr>
      <w:tr w:rsidR="00141B44" w:rsidRPr="001861C7" w14:paraId="320ADD4A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25D4CA7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1</w:t>
            </w:r>
            <w:r>
              <w:rPr>
                <w:rFonts w:ascii="Arial" w:eastAsia="ＭＳ Ｐ明朝" w:hAnsi="Arial" w:cs="Arial"/>
                <w:sz w:val="16"/>
                <w:szCs w:val="16"/>
              </w:rPr>
              <w:t>1</w:t>
            </w:r>
          </w:p>
        </w:tc>
        <w:tc>
          <w:tcPr>
            <w:tcW w:w="7371" w:type="dxa"/>
            <w:noWrap/>
            <w:hideMark/>
          </w:tcPr>
          <w:p w14:paraId="6F685208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8</w:t>
            </w:r>
          </w:p>
        </w:tc>
        <w:tc>
          <w:tcPr>
            <w:tcW w:w="561" w:type="dxa"/>
            <w:noWrap/>
            <w:hideMark/>
          </w:tcPr>
          <w:p w14:paraId="101FE11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2F1CF04A" w14:textId="77777777" w:rsidTr="00AA08B3">
        <w:trPr>
          <w:trHeight w:val="2405"/>
        </w:trPr>
        <w:tc>
          <w:tcPr>
            <w:tcW w:w="562" w:type="dxa"/>
            <w:vMerge/>
            <w:hideMark/>
          </w:tcPr>
          <w:p w14:paraId="65D8209E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F684B3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TCAGCGAAAGAAGGAGCGGACGACCCAGGCACCGAACCCTCTGAAATGCTCTCCAAATGCACGCTGTACGAGCGGTACCTCCAGCCCTGTGTGGTCGAGCTGCTGGGGTCAGCTCTCTTTATCTTCTTCGGCTGTTTATCTGTGGTGGAAAACGTGGAGGGAACGGGACGGCTCCAGCCCGCCTTGGCTCACGGTTTGGCGCTGGGGCTCATCATCGCTATCCTCGGGAATATTAGTGGTGGACATTTTAATCCAGCAGTGTCCTTAGGAGCATATTTAATTGGTGGACTTAATATTATTCTACTCATTCCCTATTGGACTGCACAGCTATGTGGTGGAATGATTGGAGCAGCACTCACAAAGGTTGTTACACAAGATGGAAACTTTTTCAATGCAACTGGAGCAGCATTCACAGCTATTCAAAAGGACGAACATGTTGGAAGAGCAATTATCTGTGAGATAATCACGACAACCTTTCTTGTACTAGCAGTCTGCATGGGAGCTATTAATCAGAAAAGCACAACTCCTTTGGCACCGTTCTGCATTGGGTTTACTGTTACAGTAAATATCTTGGCTAGTGGTGGTTTGTCTGGGGCATGTATGAATCCTGCCCGAGCTTTTGGACCAGCAGTGGTGGCCAACTACTGGGACTATCATTGGGTCTACTGGGTGGGACCAATGATTGGAGCAGTGGTAGTAGGAATTTTAATCAGAATTCTGCTTGGAGACAGGAAAATCCGTCTAATTCTGAAATGA</w:t>
            </w:r>
          </w:p>
        </w:tc>
        <w:tc>
          <w:tcPr>
            <w:tcW w:w="561" w:type="dxa"/>
            <w:noWrap/>
            <w:hideMark/>
          </w:tcPr>
          <w:p w14:paraId="4F19E2C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759</w:t>
            </w:r>
          </w:p>
        </w:tc>
      </w:tr>
      <w:tr w:rsidR="00141B44" w:rsidRPr="001861C7" w14:paraId="3279B758" w14:textId="77777777" w:rsidTr="00AA08B3">
        <w:trPr>
          <w:trHeight w:val="838"/>
        </w:trPr>
        <w:tc>
          <w:tcPr>
            <w:tcW w:w="562" w:type="dxa"/>
            <w:vMerge/>
            <w:hideMark/>
          </w:tcPr>
          <w:p w14:paraId="043B092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7D9B39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SAKEGADDPGTEPSEMLSKCTLYERYLQPCVVELLGSALFIFFGCLSVVENVEGTGRLQPALAHGLALGLIIAILGNISGGHFNPAVSLGAYLIGGLNIILLIPYWTAQLCGGMIGAALTKVVTQDGNFFNATGAAFTAIQKDEHVGRAIICEIITTTFLVLAVCMGAINQKSTTPLAPFCIGFTVTVNILASGGLSGACMNPARAFGPAVVANYWDYHWVYWVGPMIGAVVVGILIRILLGDRKIRLILK</w:t>
            </w:r>
          </w:p>
        </w:tc>
        <w:tc>
          <w:tcPr>
            <w:tcW w:w="561" w:type="dxa"/>
            <w:noWrap/>
            <w:hideMark/>
          </w:tcPr>
          <w:p w14:paraId="25CC879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52</w:t>
            </w:r>
          </w:p>
        </w:tc>
      </w:tr>
      <w:tr w:rsidR="00141B44" w:rsidRPr="001861C7" w14:paraId="131943CF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027B738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2</w:t>
            </w:r>
          </w:p>
        </w:tc>
        <w:tc>
          <w:tcPr>
            <w:tcW w:w="7371" w:type="dxa"/>
            <w:noWrap/>
            <w:hideMark/>
          </w:tcPr>
          <w:p w14:paraId="550AC8B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9</w:t>
            </w:r>
          </w:p>
        </w:tc>
        <w:tc>
          <w:tcPr>
            <w:tcW w:w="561" w:type="dxa"/>
            <w:noWrap/>
            <w:hideMark/>
          </w:tcPr>
          <w:p w14:paraId="19C419A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724B306E" w14:textId="77777777" w:rsidTr="00AA08B3">
        <w:trPr>
          <w:trHeight w:val="2839"/>
        </w:trPr>
        <w:tc>
          <w:tcPr>
            <w:tcW w:w="562" w:type="dxa"/>
            <w:vMerge/>
            <w:hideMark/>
          </w:tcPr>
          <w:p w14:paraId="4B4B26C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1D1A89B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AGCCGCAGATCCAGAAGAAGAGTCTGATAGACAGATGCAAATTAAAGAACCGCTTCTTAAAAGAAGGGCTGGCCGAATTTCTGGGAACATTCATATTGATTCTGTTTGGTTGTGGTTCACTCGCCCAATCAATACTGAGCAGAGGAGTAAGTGGTAATATACTGACCTCTTCCATTGGCTTTCCATTTGGAATTACCATAGCTGTTTATGCTACAATGGGAGTTTCAGGGGGACACCTGAATCCTGCGATTTCCCTTTCTATGTGTGTGCTGGGACGGCTTCAATGGTTGAAACTTCCTGTCTACTGTGTTGCTCAGCTTTTCGGAGCCTTTATCGGTTCAGCGGCAGTTTTTGGGCTTTATTACGATGCCTTCATGGCTTTCGATGACGGGAACTTGACAATAACCGGTCAAAATGCAACAGCGCAGATTTTCTCCTCTTATCCAAGTCCACATTTATCATTTGCAAATGGCTTTGCAGATCAGATTGTGGGCGCTGCTGCACTGCTCTTCTCTATTCTGGCCATTTTGGACTCTAAGAATGATGGTGTACCCAAAGGTTTGGAGCCAGTGGTGATTGGCCTGATCGTCATGGTTATCGGTGTTTCAATGGGCTACAACTGTGGTTGTCCCATAAACCCAGCTCGTGACCTTGGACCCCGGCTCTTTACAGCTGTGGCCGGATGGGGATTTGAGGTTTTCAGTGCGGGCGATGGCTGGTGGTGGGTTCCTGTCATCGCACCAATGATTGGAGGAATGCTCGGGACTTCCATTTATGTTCTGATAATTGAGCTGCACCACAAAGAGTCGATCCCAGAGGAGAGCCGCTGTATTCCAGAACCGCAAATCGAAGGGAAGGCAAAATATGAAATGATTTCAATACAGTGTAACAAATAA</w:t>
            </w:r>
          </w:p>
        </w:tc>
        <w:tc>
          <w:tcPr>
            <w:tcW w:w="561" w:type="dxa"/>
            <w:noWrap/>
            <w:hideMark/>
          </w:tcPr>
          <w:p w14:paraId="1E20FB08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900</w:t>
            </w:r>
          </w:p>
        </w:tc>
      </w:tr>
      <w:tr w:rsidR="00141B44" w:rsidRPr="001861C7" w14:paraId="79914FCD" w14:textId="77777777" w:rsidTr="00AA08B3">
        <w:trPr>
          <w:trHeight w:val="980"/>
        </w:trPr>
        <w:tc>
          <w:tcPr>
            <w:tcW w:w="562" w:type="dxa"/>
            <w:vMerge/>
            <w:hideMark/>
          </w:tcPr>
          <w:p w14:paraId="498DD39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0FB036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EPQIQKKSLIDRCKLKNRFLKEGLAEFLGTFILILFGCGSLAQSILSRGVSGNILTSSIGFPFGITIAVYATMGVSGGHLNPAISLSMCVLGRLQWLKLPVYCVAQLFGAFIGSAAVFGLYYDAFMAFDDGNLTITGQNATAQIFSSYPSPHLSFANGFADQIVGAAALLFSILAILDSKNDGVPKGLEPVVIGLIVMVIGVSMGYNCGCPINPARDLGPRLFTAVAGWGFEVFSAGDGWWWVPVIAPMIGGMLGTSIYVLIIELHHKESIPEESRCIPEPQIEGKAKYEMISIQCNK</w:t>
            </w:r>
          </w:p>
        </w:tc>
        <w:tc>
          <w:tcPr>
            <w:tcW w:w="561" w:type="dxa"/>
            <w:noWrap/>
            <w:hideMark/>
          </w:tcPr>
          <w:p w14:paraId="18BF2F9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99</w:t>
            </w:r>
          </w:p>
        </w:tc>
      </w:tr>
      <w:tr w:rsidR="00141B44" w:rsidRPr="001861C7" w14:paraId="4C74B43A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56AF6228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3</w:t>
            </w:r>
          </w:p>
        </w:tc>
        <w:tc>
          <w:tcPr>
            <w:tcW w:w="7371" w:type="dxa"/>
            <w:noWrap/>
            <w:hideMark/>
          </w:tcPr>
          <w:p w14:paraId="21558DF2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0c1</w:t>
            </w:r>
          </w:p>
        </w:tc>
        <w:tc>
          <w:tcPr>
            <w:tcW w:w="561" w:type="dxa"/>
            <w:noWrap/>
            <w:hideMark/>
          </w:tcPr>
          <w:p w14:paraId="6A33489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67479C5C" w14:textId="77777777" w:rsidTr="00AA08B3">
        <w:trPr>
          <w:trHeight w:val="3255"/>
        </w:trPr>
        <w:tc>
          <w:tcPr>
            <w:tcW w:w="562" w:type="dxa"/>
            <w:vMerge/>
            <w:hideMark/>
          </w:tcPr>
          <w:p w14:paraId="3432FA1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2B07F0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GGAGAGCAGAAACATTCGTCAACAAGCTGAAAGATGTCTTGCAGTTGAAGAACCATCTCTTCAGAGAATGTCTAGCCGAGTTTCTAGGAGTTTGCATGCTGATTTTGTTCGGGTGTGGCGCAGTAGCACAGATGGTGACAAGCCACAGAACTCGAGGGAAATTTCTGTCGGTCAACCTGGGATTCGGCCTTGGTGCGACCTTTGGCACCTACATCGCTGGCGGTATCTCGGGTGCCCATCTGAACCCAGCCGTCTCCTTCAGCTTGTGTTTGTTGGGAAGGTTTCAGTGGAGGAAGCTGCCATTCTACATGTTCTTCCAGACCCTTGGGGGCTTTGTTGGTGCTGCTATAGTCTACGGGGTTCATCACGATGGTATACACGCGGTTGATAACGGGACTCTGTCTGTCACTGGTCCGCGAGCAACTGCGTTCATTTTTGGCACATATCCCGCATCGTACCTCACGCTTTCGAACGGCTTCATTGACCAGTTGATCGGCACCGCCACCCTGCTCCTCTGCATCCTGGCGGTGATAGACTCCCAGAACTGCGGAGCCCCGAAGCCCTTGCAGCCCATCTTCATCGGTCTGTCGGTCGTTGGCATCGGGATGTCCATGGGCTCCAACTCTGGCTACGCCATCAACCCCGCCCGGGACTTCGGCCCCCGCTTGCTAACCCTTGCAGCTGGCTGGGGCACAGAGGTCTTCACGGCTGGAGGTGGGTGGTGGTGGATCCCCATCGTGGCGCCCATGGTTGGCGCCGTCCTCGGCTCCCTCACCTACGAACTCCTCGTCGAGTTCCACCACCTGGCGGCCGAGGACAACCTCGACGAGAAGGAGCTGAAAGAGCAAAGGCCGAAGAAGAAGGGCAGCCCGCCCGTGAGCCATAAGCCAAGCGAGGCGTGCCAGCACGAGGCGGAGTGCGGGGTCGAGCAGTTCGCCTTGGCGATGTGA</w:t>
            </w:r>
          </w:p>
        </w:tc>
        <w:tc>
          <w:tcPr>
            <w:tcW w:w="561" w:type="dxa"/>
            <w:noWrap/>
            <w:hideMark/>
          </w:tcPr>
          <w:p w14:paraId="6806C88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954</w:t>
            </w:r>
          </w:p>
        </w:tc>
      </w:tr>
      <w:tr w:rsidR="00141B44" w:rsidRPr="001861C7" w14:paraId="4F775310" w14:textId="77777777" w:rsidTr="00AA08B3">
        <w:trPr>
          <w:trHeight w:val="1018"/>
        </w:trPr>
        <w:tc>
          <w:tcPr>
            <w:tcW w:w="562" w:type="dxa"/>
            <w:vMerge/>
            <w:hideMark/>
          </w:tcPr>
          <w:p w14:paraId="414673E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46D92FC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RRAETFVNKLKDVLQLKNHLFRECLAEFLGVCMLILFGCGAVAQMVTSHRTRGKFLSVNLGFGLGATFGTYIAGGISGAHLNPAVSFSLCLLGRFQWRKLPFYMFFQTLGGFVGAAIVYGVHHDGIHAVDNGTLSVTGPRATAFIFGTYPASYLTLSNGFIDQLIGTATLLLCILAVIDSQNCGAPKPLQPIFIGLSVVGIGMSMGSNSGYAINPARDFGPRLLTLAAGWGTEVFTAGGGWWWIPIVAPMVGAVLGSLTYELLVEFHHLAAEDNLDEKELKEQRPKKKGSPPVSHKPSEACQHEAECGVEQFALAM</w:t>
            </w:r>
          </w:p>
        </w:tc>
        <w:tc>
          <w:tcPr>
            <w:tcW w:w="561" w:type="dxa"/>
            <w:noWrap/>
            <w:hideMark/>
          </w:tcPr>
          <w:p w14:paraId="150A840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317</w:t>
            </w:r>
          </w:p>
        </w:tc>
      </w:tr>
      <w:tr w:rsidR="00141B44" w:rsidRPr="001861C7" w14:paraId="249BAA4D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2FBA5CD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4</w:t>
            </w:r>
          </w:p>
        </w:tc>
        <w:tc>
          <w:tcPr>
            <w:tcW w:w="7371" w:type="dxa"/>
            <w:noWrap/>
            <w:hideMark/>
          </w:tcPr>
          <w:p w14:paraId="1B88574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0c2</w:t>
            </w:r>
          </w:p>
        </w:tc>
        <w:tc>
          <w:tcPr>
            <w:tcW w:w="561" w:type="dxa"/>
            <w:noWrap/>
            <w:hideMark/>
          </w:tcPr>
          <w:p w14:paraId="5889415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7362BC2E" w14:textId="77777777" w:rsidTr="00AA08B3">
        <w:trPr>
          <w:trHeight w:val="2825"/>
        </w:trPr>
        <w:tc>
          <w:tcPr>
            <w:tcW w:w="562" w:type="dxa"/>
            <w:vMerge/>
            <w:hideMark/>
          </w:tcPr>
          <w:p w14:paraId="02E118B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107D64D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AGGTGTTTCGACAAAAGATCCGGATTAAGAACCACCTGGTGCGAGAATGTCTGGCAGAGTTCATAGGCGTCCTCATGCTGATTTTGATGGGAACTTCGACAGTGGCACAGGTGGTAACAAACTTCGATCGCAAGGGAACGTACTTGTCTATTAACTTCGGCTATGCCATCGGCGTCCTGTTTGGCATTTACACATCCGTCGGGATATCAGGCGCTCACTTGAACCCTGCAGTGTCCTTAAGCCTGTGCGTGCTGGGCAGGTTCTCATGGAGGAAGCTGCCGTTCTACATCGTGTCCGATTGTCTGGGGGCCTTCTGCGGTGCCGCCACCACCTACTGCGTTTACTACGGTATGTGGCACAGCGGGAAAGGCAACGGGACTCTGACTGTCACCGGCCCCAGAGGAACGGCGGGTATCTTTGCCACGTACCCGGCAGAAAACCTCAGTATGCGTAATGCGTTCCTTACCGAGCTAATAGGCACTGCTGTTTTGCTGATCTGTATTCTGTGCATTGGGGACGACCAAAACGCAGGGGCTCCAGCTTTCTTGCGGCCCTCCCTTGTCGCTGTCGCGGTGTTCGTCATTGGCATGGCGCTGGGCGCCAACACCGGCTACGCCATTAACCCGGCAAGAGACCTCGGACCCCGACTGTTCACCTTCGTTGCTGGGTGGGGCACTGAGGTATTCACGGCCGGACATGGATATTGGTGGATCCCGATCGTAGCGCCAATACTCGGAGCTCTGATCGGCACCATGATATACGAAGTCCTCATCGAGTTTCATCACGGCGATCCCAAGCCACTCAAAGACGAGGCCGAGCCGGCCGAGGAGGCCAAGGAAACGGCGGAGAATCCTGTGTAG</w:t>
            </w:r>
          </w:p>
        </w:tc>
        <w:tc>
          <w:tcPr>
            <w:tcW w:w="561" w:type="dxa"/>
            <w:noWrap/>
            <w:hideMark/>
          </w:tcPr>
          <w:p w14:paraId="35936A5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64</w:t>
            </w:r>
          </w:p>
        </w:tc>
      </w:tr>
      <w:tr w:rsidR="00141B44" w:rsidRPr="001861C7" w14:paraId="5A84F219" w14:textId="77777777" w:rsidTr="00AA08B3">
        <w:trPr>
          <w:trHeight w:val="1089"/>
        </w:trPr>
        <w:tc>
          <w:tcPr>
            <w:tcW w:w="562" w:type="dxa"/>
            <w:vMerge/>
            <w:hideMark/>
          </w:tcPr>
          <w:p w14:paraId="2DDA1C3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379F67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KVFRQKIRIKNHLVRECLAEFIGVLMLILMGTSTVAQVVTNFDRKGTYLSINFGYAIGVLFGIYTSVGISGAHLNPAVSLSLCVLGRFSWRKLPFYIVSDCLGAFCGAATTYCVYYGMWHSGKGNGTLTVTGPRGTAGIFATYPAENLSMRNAFLTELIGTAVLLICILCIGDDQNAGAPAFLRPSLVAVAVFVIGMALGANTGYAINPARDLGPRLFTFVAGWGTEVFTAGHGYWWIPIVAPILGALIGTMIYEVLIEFHHGDPKPLKDEAEPAEEAKETAENPV</w:t>
            </w:r>
          </w:p>
        </w:tc>
        <w:tc>
          <w:tcPr>
            <w:tcW w:w="561" w:type="dxa"/>
            <w:noWrap/>
            <w:hideMark/>
          </w:tcPr>
          <w:p w14:paraId="18F06CA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87</w:t>
            </w:r>
          </w:p>
        </w:tc>
      </w:tr>
      <w:tr w:rsidR="00141B44" w:rsidRPr="001861C7" w14:paraId="6F1CB7FA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3948821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5</w:t>
            </w:r>
          </w:p>
        </w:tc>
        <w:tc>
          <w:tcPr>
            <w:tcW w:w="7371" w:type="dxa"/>
            <w:noWrap/>
            <w:hideMark/>
          </w:tcPr>
          <w:p w14:paraId="2DB3CAD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1</w:t>
            </w:r>
          </w:p>
        </w:tc>
        <w:tc>
          <w:tcPr>
            <w:tcW w:w="561" w:type="dxa"/>
            <w:noWrap/>
            <w:hideMark/>
          </w:tcPr>
          <w:p w14:paraId="6579075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759D50C2" w14:textId="77777777" w:rsidTr="00AA08B3">
        <w:trPr>
          <w:trHeight w:val="2799"/>
        </w:trPr>
        <w:tc>
          <w:tcPr>
            <w:tcW w:w="562" w:type="dxa"/>
            <w:vMerge/>
            <w:hideMark/>
          </w:tcPr>
          <w:p w14:paraId="3BCAE450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71A5998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AGGACGTCCTTGTTTCGCTCGGTGTCCTGGCCGGCACGGTAACGGTGTGCCAGGTGCTGCGCCGGACGGCCAAGGAGATACTGTACCCGCGGCGGCGGGGGGGGCGCGGGGGAGGAGGGCCGCGGCCCAGCGGCTCGGGGACGGACCCCCTGGAGGTGGCGGTCGAGCTCTTCTCCACCCTGCAGCTCTGCGTCTGCACCCAGGAGCTGCAGCTGCTGGGTCGCTCGGGGCTGCTGCCCGGGCTGTACCCGGGGCTGGGCATCACCTACCTCATGACCCTGGTCCACCTCTTCACCTTCGGCGGCGCCACCTGCAACCCGGTGAGCTGCCTGGAGCAGTACCTCCGCGGGCAGAGCGGCGGGCGGGCGCTGGCTGCCAAGCTGCTGGCGCAGTTCGGGGCCGCCTCGGTGGCGCGCCGGCTTGTCGAGCTGGTCTGGTCCCTGGACATGTCGGACATGCACTGGCATCACCGCCAGCGCGGGTACGCGTGCACCTCCTCCCTGAACGCAGACGCCGGCAACGGGGTGGTCGCGGAGTTTTTCTGCGCCTTTGCTGTGAGAGCGGTCCTCTTCAGAATTCAGCACCTGGGGCAGAGACGCAAGGCGCACGCGGTGGCCGCTTTGATCACCTGCCTTGTATTTGCAGCTGGAGACCTGACGGGGGCTGTGTTTAACCCAGCGCTGGCCTATTCCATCACCTTCAACTGCAAAGGAAGCACGTTTCTCGAATACAGCTTTGTTTACTGGCTTGGACCCTTAATGGGTGCAATGACAGCTGTGATGCTGTTTGATGAAAAATCGGTTCCGCAAACGCAGGAGGCGAACGAGAAAAGAGACTGA</w:t>
            </w:r>
          </w:p>
        </w:tc>
        <w:tc>
          <w:tcPr>
            <w:tcW w:w="561" w:type="dxa"/>
            <w:noWrap/>
            <w:hideMark/>
          </w:tcPr>
          <w:p w14:paraId="78FF4F9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43</w:t>
            </w:r>
          </w:p>
        </w:tc>
      </w:tr>
      <w:tr w:rsidR="00141B44" w:rsidRPr="001861C7" w14:paraId="31E5ADCD" w14:textId="77777777" w:rsidTr="00AA08B3">
        <w:trPr>
          <w:trHeight w:val="1063"/>
        </w:trPr>
        <w:tc>
          <w:tcPr>
            <w:tcW w:w="562" w:type="dxa"/>
            <w:vMerge/>
            <w:hideMark/>
          </w:tcPr>
          <w:p w14:paraId="2F301AE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3844C68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EDVLVSLGVLAGTVTVCQVLRRTAKEILYPRRRGGRGGGGPRPSGSGTDPLEVAVELFSTLQLCVCTQELQLLGRSGLLPGLYPGLGITYLMTLVHLFTFGGATCNPVSCLEQYLRGQSGGRALAAKLLAQFGAASVARRLVELVWSLDMSDMHWHHRQRGYACTSSLNADAGNGVVAEFFCAFAVRAVLFRIQHLGQRRKAHAVAALITCLVFAAGDLTGAVFNPALAYSITFNCKGSTFLEYSFVYWLGPLMGAMTAVMLFDEKSVPQTQEANEKRD</w:t>
            </w:r>
          </w:p>
        </w:tc>
        <w:tc>
          <w:tcPr>
            <w:tcW w:w="561" w:type="dxa"/>
            <w:noWrap/>
            <w:hideMark/>
          </w:tcPr>
          <w:p w14:paraId="657418B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80</w:t>
            </w:r>
          </w:p>
        </w:tc>
      </w:tr>
      <w:tr w:rsidR="00141B44" w:rsidRPr="001861C7" w14:paraId="454D37D5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5349729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6</w:t>
            </w:r>
          </w:p>
        </w:tc>
        <w:tc>
          <w:tcPr>
            <w:tcW w:w="7371" w:type="dxa"/>
            <w:noWrap/>
            <w:hideMark/>
          </w:tcPr>
          <w:p w14:paraId="43BD813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2</w:t>
            </w:r>
          </w:p>
        </w:tc>
        <w:tc>
          <w:tcPr>
            <w:tcW w:w="561" w:type="dxa"/>
            <w:noWrap/>
            <w:hideMark/>
          </w:tcPr>
          <w:p w14:paraId="5811FE1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40043082" w14:textId="77777777" w:rsidTr="00AA08B3">
        <w:trPr>
          <w:trHeight w:val="2967"/>
        </w:trPr>
        <w:tc>
          <w:tcPr>
            <w:tcW w:w="562" w:type="dxa"/>
            <w:vMerge/>
            <w:hideMark/>
          </w:tcPr>
          <w:p w14:paraId="3E63B5CE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124267F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GCTGGGCTCAATGTCTCCTTCGGGTATTTCTTTGCTGTTGTGGCTTTCTGTGAGGTGGTCAGGAGGATCTCCAAAAAGCTTTTGCCACTTAAGATCTACTCCACCTTCCTGGTGGAGCTGGCCTCCTGCTTCCAGCTGGGTGCCTGTTGGTTTGAGCTCAGGATGTTGGTCATTATCGGGCCGTGGGGAGGTGGGTTTGGAATGGATGTGGTTATGACTCTGCTGTTTCTCCTTTACTTGATCCACGAAGCCACGTTTGACGGAGCTGAGGCCAACCCGCTAGTCACCGTTCAGGAATTGCTCCGCTCCAACTCTCCTGTGGTCGCCAGCACTCTGAAGATCTTGGCCCAGTTTGGGGGGACACAGTTGGCCAAGGTAGTCGCAAAACTGTACTGGTCCTGGGAGCTGACAGATTTACACCTCATCCAGAACATGATGGCCATGGACTGCAGCTCAGCCATCCAGACATCAGTCAGCCAAGGAGCCTTTGTTGAAGCGGCTTGCACCTTCCTTTTCCACCTAGTTGTGATGAAGTTTGAGGGAGCAGCTTTTGGATACAGGATCCTGTCCAAAGCCCTAACCATCACTGCCCTGGTGCACGTAGCTGGCCCATATACTACAGCTCTGTTTAACCCAGCACTTGCATTCCCAGTCACATTCCACTGTTCAGGAAACACATTGTCAGAGTACATGATAGTCTACTGGCTCAGTCCATTCATTGCAACAATTCTGGCCATCTTTCTGTTCAATGGAAACATTCCTCTGCTTTTCTGCAAGAATCTCCTCTATTCCCAAAGGACAAAGTACAAAATTCCTAAAGGGAAATCAACACCAGATCCAGAAGAGAACAAGGCAGTCAACAGGCAAGGACAGGCGACTTCTGGAAGAGGGGCTCGGAGATGA</w:t>
            </w:r>
          </w:p>
        </w:tc>
        <w:tc>
          <w:tcPr>
            <w:tcW w:w="561" w:type="dxa"/>
            <w:noWrap/>
            <w:hideMark/>
          </w:tcPr>
          <w:p w14:paraId="189C520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906</w:t>
            </w:r>
          </w:p>
        </w:tc>
      </w:tr>
      <w:tr w:rsidR="00141B44" w:rsidRPr="001861C7" w14:paraId="12F035A3" w14:textId="77777777" w:rsidTr="00AA08B3">
        <w:trPr>
          <w:trHeight w:val="1081"/>
        </w:trPr>
        <w:tc>
          <w:tcPr>
            <w:tcW w:w="562" w:type="dxa"/>
            <w:vMerge/>
            <w:hideMark/>
          </w:tcPr>
          <w:p w14:paraId="7BC5D41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6F67B4DA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AGLNVSFGYFFAVVAFCEVVRRISKKLLPLKIYSTFLVELASCFQLGACWFELRMLVIIGPWGGGFGMDVVMTLLFLLYLIHEATFDGAEANPLVTVQELLRSNSPVVASTLKILAQFGGTQLAKVVAKLYWSWELTDLHLIQNMMAMDCSSAIQTSVSQGAFVEAACTFLFHLVVMKFEGAAFGYRILSKALTITALVHVAGPYTTALFNPALAFPVTFHCSGNTLSEYMIVYWLSPFIATILAIFLFNGNIPLLFCKNLLYSQRTKYKIPKGKSTPDPEENKAVNRQGQATSGRGARR</w:t>
            </w:r>
          </w:p>
        </w:tc>
        <w:tc>
          <w:tcPr>
            <w:tcW w:w="561" w:type="dxa"/>
            <w:noWrap/>
            <w:hideMark/>
          </w:tcPr>
          <w:p w14:paraId="7891F85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301</w:t>
            </w:r>
          </w:p>
        </w:tc>
      </w:tr>
      <w:tr w:rsidR="00141B44" w:rsidRPr="001861C7" w14:paraId="0C1BC6D3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24466B9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7</w:t>
            </w:r>
          </w:p>
        </w:tc>
        <w:tc>
          <w:tcPr>
            <w:tcW w:w="7371" w:type="dxa"/>
            <w:noWrap/>
            <w:hideMark/>
          </w:tcPr>
          <w:p w14:paraId="3C9A03E7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4</w:t>
            </w:r>
          </w:p>
        </w:tc>
        <w:tc>
          <w:tcPr>
            <w:tcW w:w="561" w:type="dxa"/>
            <w:noWrap/>
            <w:hideMark/>
          </w:tcPr>
          <w:p w14:paraId="7B94876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7170F9C6" w14:textId="77777777" w:rsidTr="00AA08B3">
        <w:trPr>
          <w:trHeight w:val="2575"/>
        </w:trPr>
        <w:tc>
          <w:tcPr>
            <w:tcW w:w="562" w:type="dxa"/>
            <w:vMerge/>
            <w:hideMark/>
          </w:tcPr>
          <w:p w14:paraId="20A753E9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4E4AE184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TCCTTCCGAGAGGTAAGGAAAGGGCGCAGGTTCTGGCGCTCGGTCTTAGCAGAGCTGGTTGGTTCCCTGGTCTTGGTTTCGGTTATTTTGGGCGCCTCTGCCCCTGGACAGGAAGATGGAGTTCCAGTGCTGATGCAGGTGGCTGTAGCTGCTGGGTTTTCTGCTGTCAGCCTGATCCACTGTTTTGGAGAGATTAGCGGTGCTCAGGTAAACCCGGCTGTCACACTCGCATTCCTGTGCACCAGGAAACTGGATTTTCTCCAGTTTGTGTCCTATCTTTTGGCTCAGTGTCTTGGAGCTGTGATTGGATCGGGGATAATCTACATGTCACTGCCGATCAAGTCAACATCAAGGCATTTAGTCAACATGATCAACAAAGATGGAAATGCTGGCCAAGCACTTGCGATGGAGATAATTGCCACATTCCAGTTGGTTTTCACTATATTTGCTGTGGATGATCATCGGCGTAGGGAAGTGGGAGAACCTGGCAGTCTAGCAATAGCCTTCAGCCTGTCAGCAGGAATCCTGGCATCGGGTAAGTTCTCAGGAGGCAGCCTGAACCCCGCAAGATCCCTTGGACCAGCGGTAATCACCGGATTCTGGGAGCATCACTGGGTGTACTGGATTGGCCCTCTCCTTGGTGCTGTCCTCGGTGGCATTTCTTACGAGTTCTTTTTTGCCTCCAGCGCCTCCCAAGAAAAGCTCATTGCCTGTATCACCTGCAAAGATATCGAGATTGTGGAAACCGCCAGCGTGTCCCGTTCATCGTTACTGACGGTCACGCAGTCCGCAATGCGAGCGAAACAGACTGCAAAAGTGCAGGACCACAGTTAA</w:t>
            </w:r>
          </w:p>
        </w:tc>
        <w:tc>
          <w:tcPr>
            <w:tcW w:w="561" w:type="dxa"/>
            <w:noWrap/>
            <w:hideMark/>
          </w:tcPr>
          <w:p w14:paraId="29BA76EC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837</w:t>
            </w:r>
          </w:p>
        </w:tc>
      </w:tr>
      <w:tr w:rsidR="00141B44" w:rsidRPr="001861C7" w14:paraId="54635CB4" w14:textId="77777777" w:rsidTr="00AA08B3">
        <w:trPr>
          <w:trHeight w:val="953"/>
        </w:trPr>
        <w:tc>
          <w:tcPr>
            <w:tcW w:w="562" w:type="dxa"/>
            <w:vMerge/>
            <w:hideMark/>
          </w:tcPr>
          <w:p w14:paraId="162B0A0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0C2D8EEF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SFREVRKGRRFWRSVLAELVGSLVLVSVILGASAPGQEDGVPVLMQVAVAAGFSAVSLIHCFGEISGAQVNPAVTLAFLCTRKLDFLQFVSYLLAQCLGAVIGSGIIYMSLPIKSTSRHLVNMINKDGNAGQALAMEIIATFQLVFTIFAVDDHRRREVGEPGSLAIAFSLSAGILASGKFSGGSLNPARSLGPAVITGFWEHHWVYWIGPLLGAVLGGISYEFFFASSASQEKLIACITCKDIEIVETASVSRSSLLTVTQSAMRAKQTAKVQDHS</w:t>
            </w:r>
          </w:p>
        </w:tc>
        <w:tc>
          <w:tcPr>
            <w:tcW w:w="561" w:type="dxa"/>
            <w:noWrap/>
            <w:hideMark/>
          </w:tcPr>
          <w:p w14:paraId="4AD1241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78</w:t>
            </w:r>
          </w:p>
        </w:tc>
      </w:tr>
      <w:tr w:rsidR="00141B44" w:rsidRPr="001861C7" w14:paraId="29EC2E0A" w14:textId="77777777" w:rsidTr="00AA08B3">
        <w:trPr>
          <w:trHeight w:val="255"/>
        </w:trPr>
        <w:tc>
          <w:tcPr>
            <w:tcW w:w="562" w:type="dxa"/>
            <w:vMerge w:val="restart"/>
            <w:noWrap/>
            <w:hideMark/>
          </w:tcPr>
          <w:p w14:paraId="02E83C03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>
              <w:rPr>
                <w:rFonts w:ascii="Arial" w:eastAsia="ＭＳ Ｐ明朝" w:hAnsi="Arial" w:cs="Arial"/>
                <w:sz w:val="16"/>
                <w:szCs w:val="16"/>
              </w:rPr>
              <w:t>18</w:t>
            </w:r>
          </w:p>
        </w:tc>
        <w:tc>
          <w:tcPr>
            <w:tcW w:w="7371" w:type="dxa"/>
            <w:noWrap/>
            <w:hideMark/>
          </w:tcPr>
          <w:p w14:paraId="2252F1A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North pacific spiny dogfish (</w:t>
            </w:r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 xml:space="preserve">Squalus </w:t>
            </w:r>
            <w:proofErr w:type="spellStart"/>
            <w:r w:rsidRPr="001861C7">
              <w:rPr>
                <w:rFonts w:ascii="Arial" w:eastAsia="ＭＳ Ｐ明朝" w:hAnsi="Arial" w:cs="Arial"/>
                <w:i/>
                <w:iCs/>
                <w:sz w:val="16"/>
                <w:szCs w:val="16"/>
              </w:rPr>
              <w:t>suckleyi</w:t>
            </w:r>
            <w:proofErr w:type="spellEnd"/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) Aqp15</w:t>
            </w:r>
          </w:p>
        </w:tc>
        <w:tc>
          <w:tcPr>
            <w:tcW w:w="561" w:type="dxa"/>
            <w:noWrap/>
            <w:hideMark/>
          </w:tcPr>
          <w:p w14:paraId="630DF7E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 w:hint="eastAsia"/>
                <w:sz w:val="16"/>
                <w:szCs w:val="16"/>
              </w:rPr>
              <w:t xml:space="preserve">　</w:t>
            </w:r>
          </w:p>
        </w:tc>
      </w:tr>
      <w:tr w:rsidR="00141B44" w:rsidRPr="001861C7" w14:paraId="2A40CCD6" w14:textId="77777777" w:rsidTr="00AA08B3">
        <w:trPr>
          <w:trHeight w:val="2024"/>
        </w:trPr>
        <w:tc>
          <w:tcPr>
            <w:tcW w:w="562" w:type="dxa"/>
            <w:vMerge/>
            <w:hideMark/>
          </w:tcPr>
          <w:p w14:paraId="64AEF64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272B9216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ATGAAGCAGCTGAAGCAAGAACTGCAGAGCGAGTCCTTCTGGAGAGCTCTGACTGCCGAATTCCTGGGCACCGCCGTCTTCGTGTTCTCCAGTGTGGGCAGTGCGCTGTGCTGGGCTGGGCTGTGCCCCGGCACCCTGCAGGTGGCTCTGGGCTTCGGCCTGGGAGTGGCCGCCGTCTCAGTGTTCACACAACGAGTGAGCGGTGGTCAACTCAACCCCGCCGTCAGCCTGGCCCTTCTCCTCGCCCTGCGCATCAGCCCGCTCCGGGCGCTGCTCTACATGGCCATGCAAGCGCTGGGCGCGATCGCAGCCTGCGCCCTGCTGTACGCGCTCACACCGCCCAGCGTCCGCGGAGACCTGGGGCTCAACCAGCCTTCTCCGGGAGTTACACAGACTCAGGCCCTGGGAGTAGAAATCATTGTCACCTTCCAGCTTGTACTGTGTGTCTTCGCCGTCTCACACAAGAAAAGCAACTTTGAAGGGTCTGCGCACGTGGCCCTTGGAGCATCCGTGACCCTTGGACATTTGGTGGCAATTGGATTTACCGGATGCAGCATGAATCCTGCTCGATCCTTGGGACCAGCTGTCATTACAACAAATTTCAGTCATCATTGGGTGAGTGAACTGTGA</w:t>
            </w:r>
          </w:p>
        </w:tc>
        <w:tc>
          <w:tcPr>
            <w:tcW w:w="561" w:type="dxa"/>
            <w:noWrap/>
            <w:hideMark/>
          </w:tcPr>
          <w:p w14:paraId="4D900C9D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630</w:t>
            </w:r>
          </w:p>
        </w:tc>
      </w:tr>
      <w:tr w:rsidR="00141B44" w:rsidRPr="001861C7" w14:paraId="3AFFD32B" w14:textId="77777777" w:rsidTr="00AA08B3">
        <w:trPr>
          <w:trHeight w:val="841"/>
        </w:trPr>
        <w:tc>
          <w:tcPr>
            <w:tcW w:w="562" w:type="dxa"/>
            <w:vMerge/>
            <w:hideMark/>
          </w:tcPr>
          <w:p w14:paraId="12FEF381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</w:p>
        </w:tc>
        <w:tc>
          <w:tcPr>
            <w:tcW w:w="7371" w:type="dxa"/>
            <w:hideMark/>
          </w:tcPr>
          <w:p w14:paraId="59D05375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MKQLKQELQSESFWRALTAEFLGTAVFVFSSVGSALCWAGLCPGTLQVALGFGLGVAAVSVFTQRVSGGQLNPAVSLALLLALRISPLRALLYMAMQALGAIAACALLYALTPPSVRGDLGLNQPSPGVTQTQALGVEIIVTFQLVLCVFAVSHKKSNFEGSAHVALGASVTLGHLVAIGFTGCSMNPARSLGPAVITTNFSHHWVSEL</w:t>
            </w:r>
          </w:p>
        </w:tc>
        <w:tc>
          <w:tcPr>
            <w:tcW w:w="561" w:type="dxa"/>
            <w:noWrap/>
            <w:hideMark/>
          </w:tcPr>
          <w:p w14:paraId="281EA72B" w14:textId="77777777" w:rsidR="00141B44" w:rsidRPr="001861C7" w:rsidRDefault="00141B44" w:rsidP="00AA08B3">
            <w:pPr>
              <w:autoSpaceDE w:val="0"/>
              <w:autoSpaceDN w:val="0"/>
              <w:spacing w:line="200" w:lineRule="exact"/>
              <w:jc w:val="left"/>
              <w:rPr>
                <w:rFonts w:ascii="Arial" w:eastAsia="ＭＳ Ｐ明朝" w:hAnsi="Arial" w:cs="Arial"/>
                <w:sz w:val="16"/>
                <w:szCs w:val="16"/>
              </w:rPr>
            </w:pPr>
            <w:r w:rsidRPr="001861C7">
              <w:rPr>
                <w:rFonts w:ascii="Arial" w:eastAsia="ＭＳ Ｐ明朝" w:hAnsi="Arial" w:cs="Arial"/>
                <w:sz w:val="16"/>
                <w:szCs w:val="16"/>
              </w:rPr>
              <w:t>209</w:t>
            </w:r>
          </w:p>
        </w:tc>
      </w:tr>
    </w:tbl>
    <w:p w14:paraId="0354FB75" w14:textId="77777777" w:rsidR="00141B44" w:rsidRPr="001861C7" w:rsidRDefault="00141B44" w:rsidP="00141B44">
      <w:pPr>
        <w:autoSpaceDE w:val="0"/>
        <w:autoSpaceDN w:val="0"/>
        <w:jc w:val="left"/>
        <w:rPr>
          <w:rFonts w:ascii="Times New Roman" w:eastAsia="ＭＳ Ｐ明朝" w:hAnsi="Times New Roman" w:cs="Times New Roman"/>
          <w:sz w:val="24"/>
          <w:szCs w:val="24"/>
        </w:rPr>
      </w:pPr>
    </w:p>
    <w:p w14:paraId="5152D2BE" w14:textId="77777777" w:rsidR="001336B3" w:rsidRDefault="00141B44">
      <w:pPr>
        <w:widowControl/>
        <w:jc w:val="left"/>
        <w:sectPr w:rsidR="001336B3" w:rsidSect="003154DB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>
        <w:br w:type="page"/>
      </w:r>
    </w:p>
    <w:tbl>
      <w:tblPr>
        <w:tblW w:w="14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"/>
        <w:gridCol w:w="893"/>
        <w:gridCol w:w="854"/>
        <w:gridCol w:w="1245"/>
        <w:gridCol w:w="587"/>
        <w:gridCol w:w="1163"/>
        <w:gridCol w:w="1166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336B3" w:rsidRPr="005949AD" w14:paraId="3B5F4759" w14:textId="77777777" w:rsidTr="007C44FD">
        <w:trPr>
          <w:trHeight w:val="345"/>
        </w:trPr>
        <w:tc>
          <w:tcPr>
            <w:tcW w:w="149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EAA" w14:textId="55F0AEAF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33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3.</w:t>
            </w:r>
            <w:r w:rsidRPr="005949A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Analysis of the synteny of </w:t>
            </w:r>
            <w:r w:rsidRPr="005949A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p3</w:t>
            </w:r>
            <w:r w:rsidRPr="005949A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in the cartilaginous genome databases.</w:t>
            </w:r>
          </w:p>
        </w:tc>
      </w:tr>
      <w:tr w:rsidR="001336B3" w:rsidRPr="005949AD" w14:paraId="1D226F61" w14:textId="77777777" w:rsidTr="001336B3">
        <w:trPr>
          <w:trHeight w:val="240"/>
        </w:trPr>
        <w:tc>
          <w:tcPr>
            <w:tcW w:w="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082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.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E24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CD8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mmon nam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B68B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hr.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9C7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Direc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038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35C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73D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45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5E9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CD0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2BA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9D9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422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E67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</w:tr>
      <w:tr w:rsidR="001336B3" w:rsidRPr="005949AD" w14:paraId="061DA56C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9C9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9AE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llorhinch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ilii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A3C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lephant shar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E50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24704742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F79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596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BBA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8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ADD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162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3569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B27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167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3574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B91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533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713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CD5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532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713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A9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532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713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280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532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713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1F9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171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35783.1</w:t>
            </w:r>
          </w:p>
        </w:tc>
      </w:tr>
      <w:tr w:rsidR="001336B3" w:rsidRPr="005949AD" w14:paraId="4DCB1C14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D13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E30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rcharodon carcharia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7E6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Great white shar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377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9D1B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FCB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8FA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3EA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4336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8743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7AF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5240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9647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179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4492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8898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EF1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C_05446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201141694-2011658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537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5416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9823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F89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0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406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ACD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294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352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951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4722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91287.1</w:t>
            </w:r>
          </w:p>
        </w:tc>
      </w:tr>
      <w:tr w:rsidR="001336B3" w:rsidRPr="005949AD" w14:paraId="14E22AB0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FAF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9FF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hilo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lagios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A6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Whitespotted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bambooshar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21C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C3E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3AA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230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BD2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358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765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537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363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770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DA7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194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60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B47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185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592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F99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161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568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3D4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136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543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91A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047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453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8AB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4096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85031.1</w:t>
            </w:r>
          </w:p>
        </w:tc>
      </w:tr>
      <w:tr w:rsidR="001336B3" w:rsidRPr="005949AD" w14:paraId="408764A4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53F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F7A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mi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ellatum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032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paulette shar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C2F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73F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BCB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D1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BE4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1181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582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63B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8557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2958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4CB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1136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537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B00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214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3615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6C3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855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2958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3CB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8554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2956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5F0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8552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2954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FB1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853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29380.1</w:t>
            </w:r>
          </w:p>
        </w:tc>
      </w:tr>
      <w:tr w:rsidR="001336B3" w:rsidRPr="005949AD" w14:paraId="680205F3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C5C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B00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ptranchia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erl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668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harpnose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evengill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shark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C67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0F9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816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387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DE2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80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70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6FB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70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60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2274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68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58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DB6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66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56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4F1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63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53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FA7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62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51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B4E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05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8448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61A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4787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91773.1</w:t>
            </w:r>
          </w:p>
        </w:tc>
      </w:tr>
      <w:tr w:rsidR="001336B3" w:rsidRPr="005949AD" w14:paraId="491B1783" w14:textId="77777777" w:rsidTr="001336B3">
        <w:trPr>
          <w:trHeight w:val="48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186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6BE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Squal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Suckleyi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7A9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rth pacific Spiny dogfis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DE1B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JAOAMX010013878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A26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09A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7EF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E38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376143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460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BB5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475654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597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E30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624992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740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748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774902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2799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5C3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c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821261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848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A4A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922657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947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E85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984620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185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42D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271010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4155425</w:t>
            </w:r>
          </w:p>
        </w:tc>
      </w:tr>
      <w:tr w:rsidR="001336B3" w:rsidRPr="005949AD" w14:paraId="24C9D10B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E6C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AF7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omo sapien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4B6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Huma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7F3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06F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A7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FAA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56991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7006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F7A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60281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78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1F8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780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7506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229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734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0507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1814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DA7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6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7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C9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2F5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020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E469766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538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8B2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us musculu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2FD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73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E8B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88B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D4F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D4F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5382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53822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5F5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8055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2627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907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631982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13923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8C8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5789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668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331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3149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747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ED7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2FA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734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70B0BBA2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F78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B6D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rocodyl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oros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CDF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Australian saltwater crocodil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77D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17728909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374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F6F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167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41B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9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5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5CA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40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5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611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8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4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3F3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4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F47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8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4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ED0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8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3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C17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8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3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155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737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1828.1</w:t>
            </w:r>
          </w:p>
        </w:tc>
      </w:tr>
      <w:tr w:rsidR="001336B3" w:rsidRPr="005949AD" w14:paraId="3DDBFF13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35A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298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Xenopus tropicali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022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Tropical clawed fro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7CC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D6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7C1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D4C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5080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89494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90E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7270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792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560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DKFZp434B06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6265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906794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0D98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135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135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1C9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684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68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A3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572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572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0BC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689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689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AB1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508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89494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4F3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5751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901654.1</w:t>
            </w:r>
          </w:p>
        </w:tc>
      </w:tr>
      <w:tr w:rsidR="001336B3" w:rsidRPr="005949AD" w14:paraId="350FB34F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57E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87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Latimeria chalumna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23E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elacant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6E3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3D8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EA7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88D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5CC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234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00479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00473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C8A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2109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6502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D70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00479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00473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2D5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0933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5326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325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0933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5326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CAA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061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05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B98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2126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65197.1</w:t>
            </w:r>
          </w:p>
        </w:tc>
      </w:tr>
      <w:tr w:rsidR="001336B3" w:rsidRPr="005949AD" w14:paraId="53D25C27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9ED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657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Lepisoste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ulatu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0A4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otted ga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3E6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0CB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B86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358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4353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743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898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kiaa132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9104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36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17A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4354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74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D3F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54B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4355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745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FF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81C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62666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62660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35D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nol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4356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746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3E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6267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626700.2</w:t>
            </w:r>
          </w:p>
        </w:tc>
      </w:tr>
      <w:tr w:rsidR="001336B3" w:rsidRPr="005949AD" w14:paraId="659DE62C" w14:textId="77777777" w:rsidTr="001336B3">
        <w:trPr>
          <w:trHeight w:val="720"/>
        </w:trPr>
        <w:tc>
          <w:tcPr>
            <w:tcW w:w="3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17C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6F2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Danio rerio</w:t>
            </w:r>
          </w:p>
        </w:tc>
        <w:tc>
          <w:tcPr>
            <w:tcW w:w="8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418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Zebrafis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60F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887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576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EA0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DFB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5585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406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67E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99863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21346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2E1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95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8AC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E0A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4BD03A2E" w14:textId="77777777" w:rsidTr="001336B3">
        <w:trPr>
          <w:trHeight w:val="720"/>
        </w:trPr>
        <w:tc>
          <w:tcPr>
            <w:tcW w:w="3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40EF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EB93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3BE7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5BA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FFA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4A2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ube2r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16107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161018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E6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59A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ubap2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720829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735280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91F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AE5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807190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21580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F70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tpgs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220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220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715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zgc:16234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7730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838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712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celf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807193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2158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78E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..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208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3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5959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66121.1</w:t>
            </w:r>
          </w:p>
        </w:tc>
      </w:tr>
    </w:tbl>
    <w:p w14:paraId="0E54CDDB" w14:textId="77777777" w:rsidR="001336B3" w:rsidRDefault="001336B3" w:rsidP="001336B3">
      <w:pPr>
        <w:adjustRightInd w:val="0"/>
        <w:snapToGrid w:val="0"/>
      </w:pPr>
    </w:p>
    <w:p w14:paraId="666A078C" w14:textId="77777777" w:rsidR="001336B3" w:rsidRDefault="001336B3" w:rsidP="001336B3">
      <w:pPr>
        <w:adjustRightInd w:val="0"/>
        <w:snapToGrid w:val="0"/>
      </w:pPr>
    </w:p>
    <w:p w14:paraId="0CB08085" w14:textId="77777777" w:rsidR="001336B3" w:rsidRDefault="001336B3" w:rsidP="001336B3">
      <w:pPr>
        <w:adjustRightInd w:val="0"/>
        <w:snapToGrid w:val="0"/>
      </w:pPr>
      <w:r>
        <w:br w:type="page"/>
      </w:r>
    </w:p>
    <w:tbl>
      <w:tblPr>
        <w:tblW w:w="177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"/>
        <w:gridCol w:w="889"/>
        <w:gridCol w:w="852"/>
        <w:gridCol w:w="1235"/>
        <w:gridCol w:w="587"/>
        <w:gridCol w:w="1273"/>
        <w:gridCol w:w="1273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0"/>
        <w:gridCol w:w="1120"/>
      </w:tblGrid>
      <w:tr w:rsidR="001336B3" w:rsidRPr="005949AD" w14:paraId="696EDB3D" w14:textId="77777777" w:rsidTr="001336B3">
        <w:trPr>
          <w:trHeight w:val="330"/>
        </w:trPr>
        <w:tc>
          <w:tcPr>
            <w:tcW w:w="177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E42" w14:textId="151FC76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33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4.</w:t>
            </w:r>
            <w:r w:rsidRPr="005949A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Analysis of the synteny of </w:t>
            </w:r>
            <w:r w:rsidRPr="005949A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p9</w:t>
            </w:r>
            <w:r w:rsidRPr="005949A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in the cartilaginous genome databases. </w:t>
            </w:r>
          </w:p>
        </w:tc>
      </w:tr>
      <w:tr w:rsidR="001336B3" w:rsidRPr="005949AD" w14:paraId="2A2B739E" w14:textId="77777777" w:rsidTr="001336B3">
        <w:trPr>
          <w:trHeight w:val="240"/>
        </w:trPr>
        <w:tc>
          <w:tcPr>
            <w:tcW w:w="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950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9CD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842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mmon nam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824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hr.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702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Direction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74F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1DD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E50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E7A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F4B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2AD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343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9983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22A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9E5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EC7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52A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</w:tr>
      <w:tr w:rsidR="001336B3" w:rsidRPr="005949AD" w14:paraId="0528AA97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33C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2997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llorhinch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ili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005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lephant shar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D33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2470476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C03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EDA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056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20000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406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CD5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995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402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328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90466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906469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77B6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90465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906461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138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90464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906457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F87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2000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412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5E7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904636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906445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29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20001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408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190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999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405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58B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4F2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720D693C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113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155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rcharodon carcharia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B60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Great white shar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C57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80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56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86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4928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233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104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11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B9B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105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11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846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10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08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549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98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05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FC8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95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02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681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75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481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F1C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75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482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2F3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076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483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765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3110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17516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E38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C32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2E3E189A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1A3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37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hilo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lagios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626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Whitespotted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bambooshark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16C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D3A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4A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9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55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C76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5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337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0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06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A0D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5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23D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5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54C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5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461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4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BA3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4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07E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7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3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0C8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3338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677445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736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1B6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23A5FD47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A6E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FFC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mi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ellatum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510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paulette shar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39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255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F7A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901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3030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CB3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8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283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EFB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81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283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16C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925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327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B1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924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0C1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84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286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7BF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98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300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AA5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94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296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752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89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300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F19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70902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5304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367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B8B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7AFA8ABD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5A7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7B7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ptranchia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erlo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B9C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harpnose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evengill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shar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0BE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D5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59E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1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11.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E8D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23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13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C99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43C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0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0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C29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0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0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569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0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05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F33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0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515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60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50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073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59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49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959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2759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7971497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80F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9B8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1EBF0C9" w14:textId="77777777" w:rsidTr="001336B3">
        <w:trPr>
          <w:trHeight w:val="48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5D8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1C2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Squal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Suckley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D3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rth pacific Spiny dogfis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9CB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JAOAMX010014365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684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79E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677844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7808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692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605118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63070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265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582676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5857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509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390641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4813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A1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292843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31329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5790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182150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2196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9B6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070790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17124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3EB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978739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403032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E83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927472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9652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875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796462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896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629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D4B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06EE6D6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0F0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423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omo sapien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E80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Huma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A53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2A2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586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116255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32866.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951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811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8100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E1E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5634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5532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5F5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387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3888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A4C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0756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20980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899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0227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023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2B4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1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5E6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3554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40450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12F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60080.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7610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CE1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6CC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82F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71163DAF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BA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972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us musculu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98C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93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12A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415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FC4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CB3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84871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178602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E94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3304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9022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282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51139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22026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02D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1140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24473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8F9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00998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0244027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22E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124103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1242736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587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51141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511349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289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6168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7475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2F9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30F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0B15D43C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472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8D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rocodyl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oros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244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Australian saltwater crocodil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BA6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17728911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7F2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83B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D1D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3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9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DE7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870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16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8D7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3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8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E3D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…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19A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2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8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DDA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2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7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7D3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fam63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2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7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BB3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1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7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2B4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890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3347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592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224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6BCEFE03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B33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739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Xenopus tropicali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63C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Tropical clawed frog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007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BFE3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205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794790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8092419.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57E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yzap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07425.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13953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804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9217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20524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F12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3919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4573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1D3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293771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2937673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9BB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tc2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5503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89917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F2D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282548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2970028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9B1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3786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4440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8BC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293771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2937668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334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…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212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2826026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297057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952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282542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2969975.2</w:t>
            </w:r>
          </w:p>
        </w:tc>
      </w:tr>
      <w:tr w:rsidR="001336B3" w:rsidRPr="005949AD" w14:paraId="66FDF626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BB2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20A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Latimeria chalumna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BF1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elacant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270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343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2C0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7F9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434555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4490072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4C0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2179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6572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544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97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35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EAC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9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32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E31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tc2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434555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449006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AAD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9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31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CAC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2194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65871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E64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9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28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C4D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8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26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B1B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7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72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666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7AD1AB25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F84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8B76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Lepisoste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ulatus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791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otted ga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CB5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7E5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658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47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gnl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766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280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FAF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78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303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F7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6287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628721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02D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74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258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F49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tc24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73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253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884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84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362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8E1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628787.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628724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E09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67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190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52C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19867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4318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5B0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4663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9053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6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AFAC057" w14:textId="77777777" w:rsidTr="001336B3">
        <w:trPr>
          <w:trHeight w:val="720"/>
        </w:trPr>
        <w:tc>
          <w:tcPr>
            <w:tcW w:w="3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B0D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F9F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Danio rerio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068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Zebrafis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DFF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5FFB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26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7C9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841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pus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1617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22698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9E8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rpk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2132623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21470561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66E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2826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3309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F499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vwa5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807352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217428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B32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2132623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21470558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D56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C28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CDD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92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0A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5C20C3C4" w14:textId="77777777" w:rsidTr="001336B3">
        <w:trPr>
          <w:trHeight w:val="720"/>
        </w:trPr>
        <w:tc>
          <w:tcPr>
            <w:tcW w:w="3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1912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ABDA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A1E0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0B6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69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A24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C8F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A9C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Polr2m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3310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4618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654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ldh1a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57192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13185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FFC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9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7121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77744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194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lipc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95731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201022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DA0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dam10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16895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168897.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613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mnidy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451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4517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2C7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ltm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99849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213333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2D7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rnf1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16898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16892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22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E1C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70030C71" w14:textId="77777777" w:rsidR="001336B3" w:rsidRDefault="001336B3" w:rsidP="001336B3">
      <w:pPr>
        <w:adjustRightInd w:val="0"/>
        <w:snapToGrid w:val="0"/>
      </w:pPr>
      <w:r>
        <w:br w:type="page"/>
      </w:r>
    </w:p>
    <w:tbl>
      <w:tblPr>
        <w:tblW w:w="134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"/>
        <w:gridCol w:w="1068"/>
        <w:gridCol w:w="959"/>
        <w:gridCol w:w="1296"/>
        <w:gridCol w:w="587"/>
        <w:gridCol w:w="1159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1336B3" w:rsidRPr="005949AD" w14:paraId="740CBBD9" w14:textId="77777777" w:rsidTr="001336B3">
        <w:trPr>
          <w:trHeight w:val="450"/>
        </w:trPr>
        <w:tc>
          <w:tcPr>
            <w:tcW w:w="1342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EF7" w14:textId="30DABBC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336B3">
              <w:rPr>
                <w:rFonts w:ascii="Arial Narrow" w:eastAsia="Yu Gothic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5.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8"/>
                <w:szCs w:val="18"/>
              </w:rPr>
              <w:t xml:space="preserve"> Analysis of the synteny of</w:t>
            </w: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8"/>
                <w:szCs w:val="18"/>
              </w:rPr>
              <w:t xml:space="preserve"> 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8"/>
                <w:szCs w:val="18"/>
              </w:rPr>
              <w:t xml:space="preserve"> in the cartilaginous genome databases. </w:t>
            </w:r>
          </w:p>
        </w:tc>
      </w:tr>
      <w:tr w:rsidR="001336B3" w:rsidRPr="005949AD" w14:paraId="124D70B1" w14:textId="77777777" w:rsidTr="001336B3">
        <w:trPr>
          <w:trHeight w:val="240"/>
        </w:trPr>
        <w:tc>
          <w:tcPr>
            <w:tcW w:w="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770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.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49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B87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mmon nam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79C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hr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003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Directio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48F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F63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3E3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EAEB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2DE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223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C15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53D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372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ynteny</w:t>
            </w:r>
          </w:p>
        </w:tc>
      </w:tr>
      <w:tr w:rsidR="001336B3" w:rsidRPr="005949AD" w14:paraId="5177916A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FF8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E37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llorhinch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ili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F96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lephant shar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1F4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2470475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342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511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1713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352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39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1711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352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A76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219694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234101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03F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789170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789351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44B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E63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903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A66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A2C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122E5C1D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7E66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08A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archarodon carcharia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341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Great white shar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BB3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EFE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995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248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655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64B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286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693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5B0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158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565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1AB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159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566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BBA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93D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160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566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66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160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566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32F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HELZ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234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641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77B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106246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1206534.1</w:t>
            </w:r>
          </w:p>
        </w:tc>
      </w:tr>
      <w:tr w:rsidR="001336B3" w:rsidRPr="005949AD" w14:paraId="4F4618FC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7ED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70F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hilo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lagiosu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A24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Whitespotted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bambooshar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6E1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0CB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0C4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696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02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7E9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01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07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6AA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01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07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75E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66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73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656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8009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66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72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DCA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01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07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ED7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HELZ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66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72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300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4356766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43711725.1</w:t>
            </w:r>
          </w:p>
        </w:tc>
      </w:tr>
      <w:tr w:rsidR="001336B3" w:rsidRPr="005949AD" w14:paraId="215F575C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631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9C6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miscyllium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ellatu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2CC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Epaulette shar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DCE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BD1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411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97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98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07B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99F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74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76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EE3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26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27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075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CB1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74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75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770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73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75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B4B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HELZ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96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98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79C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069673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0840753.1</w:t>
            </w:r>
          </w:p>
        </w:tc>
      </w:tr>
      <w:tr w:rsidR="001336B3" w:rsidRPr="005949AD" w14:paraId="68D288BF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2C8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20A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eptranchia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erlo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DE6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harpnose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evengill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shar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8AD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5F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DC3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0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299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A82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0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BDF2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0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0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B67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1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0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36B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85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75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06D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1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1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13D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1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1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0AD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HELZ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1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2EA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785911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8003016.1</w:t>
            </w:r>
          </w:p>
        </w:tc>
      </w:tr>
      <w:tr w:rsidR="001336B3" w:rsidRPr="005949AD" w14:paraId="4BB3BF84" w14:textId="77777777" w:rsidTr="001336B3">
        <w:trPr>
          <w:trHeight w:val="480"/>
        </w:trPr>
        <w:tc>
          <w:tcPr>
            <w:tcW w:w="3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08C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FB7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Squal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Suckleyi</w:t>
            </w:r>
            <w:proofErr w:type="spellEnd"/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9B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orth pacific Spiny dogfis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1C8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JAOAMX010024751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8BCF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6E8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697557-7813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DAD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670557-6755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C4A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600093-6374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CE6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411434-4616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300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</w:r>
            <w:proofErr w:type="gram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77368..</w:t>
            </w:r>
            <w:proofErr w:type="gram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 3904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DBC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a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297582-413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591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FF3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24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4D5C2A34" w14:textId="77777777" w:rsidTr="001336B3">
        <w:trPr>
          <w:trHeight w:val="480"/>
        </w:trPr>
        <w:tc>
          <w:tcPr>
            <w:tcW w:w="3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71B3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B2AB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3DC9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983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JAOAMX01007760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70C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9DF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DE4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2F1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75A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05F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E80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7F6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17038-388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453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HELZ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56015-3115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7B1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326984-374588</w:t>
            </w:r>
          </w:p>
        </w:tc>
      </w:tr>
      <w:tr w:rsidR="001336B3" w:rsidRPr="005949AD" w14:paraId="56CE7CFA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F3D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6EF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Homo sapien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279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Hum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A8BD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23F0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A0C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272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2738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DB8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653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6539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054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8841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6910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BEA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NRC6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5530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4494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CD2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3917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5224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469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663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663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B3E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57393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630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679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60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6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721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10CC23B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76B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E41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Mus musculu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048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197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B81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CCE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009807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024221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B18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62303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1943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77C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600869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615280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B00D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NRC6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124005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124175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EED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124006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1241767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455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650826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650820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B38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009852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024266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3B1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3150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0904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6F1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2563DC2E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3038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A59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Crocodylus</w:t>
            </w:r>
            <w:proofErr w:type="spellEnd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poros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819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Australian saltwater crocodi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715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NW_01772892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535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6C7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9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4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5FE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67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212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F35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3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490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8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3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1A6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8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3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322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67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212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776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8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3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BE2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939738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954183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A5A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40D12F70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8DA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26D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Xenopus tropicali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E4C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Tropical clawed fro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E11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02AC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801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4864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892789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B2B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3174954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3189368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17C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491809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491803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277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603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603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836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10772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1425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EBF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2825383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296992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3B4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2932480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293243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E74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979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14E5A201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A78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45E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Latimeria chalumna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655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Coelacan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A951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80E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477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4835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477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158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434312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448764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69DC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1478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5871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FA2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481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475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EC2B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48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475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E00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441478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455871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7E8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05998539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0599847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149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434541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44899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3E4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3FE427AE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B80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098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Lepisosteus </w:t>
            </w:r>
            <w:proofErr w:type="spellStart"/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oculatu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A58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Spotted g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4227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BEE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l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F9E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743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25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30C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tex47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829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343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84A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825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339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DB8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827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34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5EA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587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10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DE45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3699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089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E05A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</w:t>
            </w:r>
            <w:proofErr w:type="spellStart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prkcb</w:t>
            </w:r>
            <w:proofErr w:type="spellEnd"/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37108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100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183A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cacng3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15215554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1536006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AF40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rbbp6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P_069037192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XM_069181091.1</w:t>
            </w:r>
          </w:p>
        </w:tc>
      </w:tr>
      <w:tr w:rsidR="001336B3" w:rsidRPr="005949AD" w14:paraId="0509843A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1A99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37F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>Danio reri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185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Zebrafis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82D4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A6BA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11B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C70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D82B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17592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1759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EE78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lcmt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4645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464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4D6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.1a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466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4661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6FA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.1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7365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8018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7B2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921D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4CC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1336B3" w:rsidRPr="005949AD" w14:paraId="6398DCFF" w14:textId="77777777" w:rsidTr="001336B3">
        <w:trPr>
          <w:trHeight w:val="720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6A4E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05E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i/>
                <w:i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76E3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9665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4F72" w14:textId="77777777" w:rsidR="001336B3" w:rsidRPr="005949AD" w:rsidRDefault="001336B3" w:rsidP="00A01F3B">
            <w:pPr>
              <w:widowControl/>
              <w:adjustRightInd w:val="0"/>
              <w:snapToGrid w:val="0"/>
              <w:jc w:val="center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Minu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AF71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6987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33F6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slc5a1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007301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00730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4EFF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lt;arhgap17b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P_001316796.1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32986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2C09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>&gt;aqp8.2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 xml:space="preserve">NP_001108382.2 </w:t>
            </w: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br/>
              <w:t>NM_00111491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0CDE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D7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6A04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C8A2" w14:textId="77777777" w:rsidR="001336B3" w:rsidRPr="005949AD" w:rsidRDefault="001336B3" w:rsidP="00A01F3B">
            <w:pPr>
              <w:widowControl/>
              <w:adjustRightInd w:val="0"/>
              <w:snapToGrid w:val="0"/>
              <w:jc w:val="left"/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</w:pPr>
            <w:r w:rsidRPr="005949AD">
              <w:rPr>
                <w:rFonts w:ascii="Arial Narrow" w:eastAsia="Yu Gothic" w:hAnsi="Arial Narrow" w:cs="ＭＳ Ｐゴシック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7A62FCEC" w14:textId="77777777" w:rsidR="001336B3" w:rsidRDefault="001336B3" w:rsidP="001336B3">
      <w:pPr>
        <w:adjustRightInd w:val="0"/>
        <w:snapToGrid w:val="0"/>
      </w:pPr>
    </w:p>
    <w:p w14:paraId="454972A0" w14:textId="70F3BAD1" w:rsidR="00141B44" w:rsidRDefault="00141B44">
      <w:pPr>
        <w:widowControl/>
        <w:jc w:val="left"/>
      </w:pPr>
    </w:p>
    <w:p w14:paraId="7074F54B" w14:textId="77777777" w:rsidR="001336B3" w:rsidRDefault="001336B3" w:rsidP="00141B44">
      <w:pPr>
        <w:rPr>
          <w:rFonts w:ascii="Times New Roman" w:hAnsi="Times New Roman" w:cs="Times New Roman"/>
          <w:b/>
          <w:bCs/>
          <w:sz w:val="22"/>
          <w:szCs w:val="21"/>
        </w:rPr>
      </w:pPr>
    </w:p>
    <w:p w14:paraId="0C95E968" w14:textId="4DB694BD" w:rsidR="001336B3" w:rsidRDefault="001336B3" w:rsidP="00141B44">
      <w:pPr>
        <w:rPr>
          <w:rFonts w:ascii="Times New Roman" w:hAnsi="Times New Roman" w:cs="Times New Roman" w:hint="eastAsia"/>
          <w:b/>
          <w:bCs/>
          <w:sz w:val="22"/>
          <w:szCs w:val="21"/>
        </w:rPr>
        <w:sectPr w:rsidR="001336B3" w:rsidSect="001336B3">
          <w:pgSz w:w="20639" w:h="14572" w:orient="landscape"/>
          <w:pgMar w:top="1077" w:right="1440" w:bottom="1077" w:left="1440" w:header="851" w:footer="992" w:gutter="0"/>
          <w:cols w:space="425"/>
          <w:docGrid w:type="lines" w:linePitch="360"/>
        </w:sectPr>
      </w:pPr>
    </w:p>
    <w:p w14:paraId="3EA2686F" w14:textId="11DFD0BD" w:rsidR="00141B44" w:rsidRPr="00141B44" w:rsidRDefault="00141B44" w:rsidP="00141B44">
      <w:pPr>
        <w:rPr>
          <w:rFonts w:ascii="Times New Roman" w:hAnsi="Times New Roman" w:cs="Times New Roman"/>
          <w:sz w:val="22"/>
          <w:szCs w:val="21"/>
        </w:rPr>
      </w:pPr>
      <w:r w:rsidRPr="00141B44">
        <w:rPr>
          <w:rFonts w:ascii="Times New Roman" w:hAnsi="Times New Roman" w:cs="Times New Roman"/>
          <w:b/>
          <w:bCs/>
          <w:sz w:val="22"/>
          <w:szCs w:val="21"/>
        </w:rPr>
        <w:lastRenderedPageBreak/>
        <w:t>Table S6.</w:t>
      </w:r>
      <w:r w:rsidRPr="00141B44">
        <w:rPr>
          <w:rFonts w:ascii="Times New Roman" w:hAnsi="Times New Roman" w:cs="Times New Roman"/>
          <w:sz w:val="22"/>
          <w:szCs w:val="21"/>
        </w:rPr>
        <w:t xml:space="preserve"> </w:t>
      </w:r>
      <w:r w:rsidRPr="00141B44">
        <w:rPr>
          <w:rFonts w:ascii="Times New Roman" w:hAnsi="Times New Roman" w:cs="Times New Roman"/>
          <w:i/>
          <w:iCs/>
          <w:sz w:val="22"/>
          <w:szCs w:val="21"/>
        </w:rPr>
        <w:t>P</w:t>
      </w:r>
      <w:r w:rsidRPr="00141B44">
        <w:rPr>
          <w:rFonts w:ascii="Times New Roman" w:hAnsi="Times New Roman" w:cs="Times New Roman" w:hint="eastAsia"/>
          <w:sz w:val="22"/>
          <w:szCs w:val="21"/>
        </w:rPr>
        <w:t>-</w:t>
      </w:r>
      <w:r w:rsidRPr="00141B44">
        <w:rPr>
          <w:rFonts w:ascii="Times New Roman" w:hAnsi="Times New Roman" w:cs="Times New Roman"/>
          <w:sz w:val="22"/>
          <w:szCs w:val="21"/>
        </w:rPr>
        <w:t>values from Dunn's multiple comparisons test for Figures 5.</w:t>
      </w:r>
    </w:p>
    <w:p w14:paraId="778D4655" w14:textId="6333485D" w:rsidR="00141B44" w:rsidRPr="00521B23" w:rsidRDefault="00141B44" w:rsidP="00141B44">
      <w:pPr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page" w:horzAnchor="margin" w:tblpY="2144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6"/>
        <w:gridCol w:w="1085"/>
        <w:gridCol w:w="1086"/>
        <w:gridCol w:w="1086"/>
        <w:gridCol w:w="1127"/>
      </w:tblGrid>
      <w:tr w:rsidR="00521B23" w:rsidRPr="00783A19" w14:paraId="69A974B3" w14:textId="77777777" w:rsidTr="00521B23">
        <w:trPr>
          <w:trHeight w:val="220"/>
        </w:trPr>
        <w:tc>
          <w:tcPr>
            <w:tcW w:w="4116" w:type="dxa"/>
            <w:vMerge w:val="restart"/>
            <w:noWrap/>
            <w:vAlign w:val="center"/>
            <w:hideMark/>
          </w:tcPr>
          <w:p w14:paraId="2036CF2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Dunn's multiple comparisons test</w:t>
            </w:r>
          </w:p>
        </w:tc>
        <w:tc>
          <w:tcPr>
            <w:tcW w:w="4384" w:type="dxa"/>
            <w:gridSpan w:val="4"/>
            <w:vAlign w:val="center"/>
            <w:hideMark/>
          </w:tcPr>
          <w:p w14:paraId="71B5E1E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783A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83A1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83A1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21B23" w:rsidRPr="00783A19" w14:paraId="53B18F85" w14:textId="77777777" w:rsidTr="00521B23">
        <w:trPr>
          <w:trHeight w:val="260"/>
        </w:trPr>
        <w:tc>
          <w:tcPr>
            <w:tcW w:w="4116" w:type="dxa"/>
            <w:vMerge/>
            <w:vAlign w:val="center"/>
            <w:hideMark/>
          </w:tcPr>
          <w:p w14:paraId="24EEE00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7B144C3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1086" w:type="dxa"/>
            <w:noWrap/>
            <w:vAlign w:val="center"/>
            <w:hideMark/>
          </w:tcPr>
          <w:p w14:paraId="54BBFF1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086" w:type="dxa"/>
            <w:noWrap/>
            <w:vAlign w:val="center"/>
            <w:hideMark/>
          </w:tcPr>
          <w:p w14:paraId="4B3608F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127" w:type="dxa"/>
            <w:noWrap/>
            <w:vAlign w:val="center"/>
            <w:hideMark/>
          </w:tcPr>
          <w:p w14:paraId="7302F65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oric acid</w:t>
            </w:r>
          </w:p>
        </w:tc>
      </w:tr>
      <w:tr w:rsidR="00521B23" w:rsidRPr="00783A19" w14:paraId="7865703A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DDBBD6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51FDFB5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79F700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5A98897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28DE6F6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1DD63705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68F53C9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238E2375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1EF3066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6C48D75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127" w:type="dxa"/>
            <w:noWrap/>
            <w:vAlign w:val="center"/>
            <w:hideMark/>
          </w:tcPr>
          <w:p w14:paraId="417AC4A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4619</w:t>
            </w:r>
          </w:p>
        </w:tc>
      </w:tr>
      <w:tr w:rsidR="00521B23" w:rsidRPr="00783A19" w14:paraId="626CE084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E098F3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8</w:t>
            </w:r>
          </w:p>
        </w:tc>
        <w:tc>
          <w:tcPr>
            <w:tcW w:w="1085" w:type="dxa"/>
            <w:noWrap/>
            <w:vAlign w:val="center"/>
            <w:hideMark/>
          </w:tcPr>
          <w:p w14:paraId="0FC6EC2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5D5E1AC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7E35841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1127" w:type="dxa"/>
            <w:noWrap/>
            <w:vAlign w:val="center"/>
            <w:hideMark/>
          </w:tcPr>
          <w:p w14:paraId="6618D9E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21B23" w:rsidRPr="00783A19" w14:paraId="5B6657C7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5EE011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9</w:t>
            </w:r>
          </w:p>
        </w:tc>
        <w:tc>
          <w:tcPr>
            <w:tcW w:w="1085" w:type="dxa"/>
            <w:noWrap/>
            <w:vAlign w:val="center"/>
            <w:hideMark/>
          </w:tcPr>
          <w:p w14:paraId="16ADBB9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22021B3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45DC0AB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2594E01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21B23" w:rsidRPr="00783A19" w14:paraId="1B80E357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04263A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10c1</w:t>
            </w:r>
          </w:p>
        </w:tc>
        <w:tc>
          <w:tcPr>
            <w:tcW w:w="1085" w:type="dxa"/>
            <w:noWrap/>
            <w:vAlign w:val="center"/>
            <w:hideMark/>
          </w:tcPr>
          <w:p w14:paraId="0DF6E3C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538C18E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561</w:t>
            </w:r>
          </w:p>
        </w:tc>
        <w:tc>
          <w:tcPr>
            <w:tcW w:w="1086" w:type="dxa"/>
            <w:noWrap/>
            <w:vAlign w:val="center"/>
            <w:hideMark/>
          </w:tcPr>
          <w:p w14:paraId="40A49AE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05D6C644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79A2D21B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A9E42C5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647441F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1086" w:type="dxa"/>
            <w:noWrap/>
            <w:vAlign w:val="center"/>
            <w:hideMark/>
          </w:tcPr>
          <w:p w14:paraId="5B1304E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03B10FC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127" w:type="dxa"/>
            <w:noWrap/>
            <w:vAlign w:val="center"/>
            <w:hideMark/>
          </w:tcPr>
          <w:p w14:paraId="3AB62B2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887</w:t>
            </w:r>
          </w:p>
        </w:tc>
      </w:tr>
      <w:tr w:rsidR="00521B23" w:rsidRPr="00783A19" w14:paraId="0B1F0325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6634C9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5A7D532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14EB0DF4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407</w:t>
            </w:r>
          </w:p>
        </w:tc>
        <w:tc>
          <w:tcPr>
            <w:tcW w:w="1086" w:type="dxa"/>
            <w:noWrap/>
            <w:vAlign w:val="center"/>
            <w:hideMark/>
          </w:tcPr>
          <w:p w14:paraId="188311E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5</w:t>
            </w:r>
          </w:p>
        </w:tc>
        <w:tc>
          <w:tcPr>
            <w:tcW w:w="1127" w:type="dxa"/>
            <w:noWrap/>
            <w:vAlign w:val="center"/>
            <w:hideMark/>
          </w:tcPr>
          <w:p w14:paraId="775175B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4983</w:t>
            </w:r>
          </w:p>
        </w:tc>
      </w:tr>
      <w:tr w:rsidR="00521B23" w:rsidRPr="00783A19" w14:paraId="6CBC701A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FC8658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8</w:t>
            </w:r>
          </w:p>
        </w:tc>
        <w:tc>
          <w:tcPr>
            <w:tcW w:w="1085" w:type="dxa"/>
            <w:noWrap/>
            <w:vAlign w:val="center"/>
            <w:hideMark/>
          </w:tcPr>
          <w:p w14:paraId="05EACF2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1C198AA5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AE8AB5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127" w:type="dxa"/>
            <w:noWrap/>
            <w:vAlign w:val="center"/>
            <w:hideMark/>
          </w:tcPr>
          <w:p w14:paraId="6B02FD4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521B23" w:rsidRPr="00783A19" w14:paraId="57D74245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14257C7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9</w:t>
            </w:r>
          </w:p>
        </w:tc>
        <w:tc>
          <w:tcPr>
            <w:tcW w:w="1085" w:type="dxa"/>
            <w:noWrap/>
            <w:vAlign w:val="center"/>
            <w:hideMark/>
          </w:tcPr>
          <w:p w14:paraId="7D24FE8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0F447ED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51C1FDC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1A30A92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21B23" w:rsidRPr="00783A19" w14:paraId="038120A0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81634D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10c1</w:t>
            </w:r>
          </w:p>
        </w:tc>
        <w:tc>
          <w:tcPr>
            <w:tcW w:w="1085" w:type="dxa"/>
            <w:noWrap/>
            <w:vAlign w:val="center"/>
            <w:hideMark/>
          </w:tcPr>
          <w:p w14:paraId="06F726C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5296889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7401DCF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0686FC1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408CCAB5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BCD44B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5CD0CE0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086" w:type="dxa"/>
            <w:noWrap/>
            <w:vAlign w:val="center"/>
            <w:hideMark/>
          </w:tcPr>
          <w:p w14:paraId="517BF3C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1B44C77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1127" w:type="dxa"/>
            <w:noWrap/>
            <w:vAlign w:val="center"/>
            <w:hideMark/>
          </w:tcPr>
          <w:p w14:paraId="38A58284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2831</w:t>
            </w:r>
          </w:p>
        </w:tc>
      </w:tr>
      <w:tr w:rsidR="00521B23" w:rsidRPr="00783A19" w14:paraId="45719C22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44969E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HpeAqp8</w:t>
            </w:r>
          </w:p>
        </w:tc>
        <w:tc>
          <w:tcPr>
            <w:tcW w:w="1085" w:type="dxa"/>
            <w:noWrap/>
            <w:vAlign w:val="center"/>
            <w:hideMark/>
          </w:tcPr>
          <w:p w14:paraId="3F70AF3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0FDB06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62</w:t>
            </w:r>
          </w:p>
        </w:tc>
        <w:tc>
          <w:tcPr>
            <w:tcW w:w="1086" w:type="dxa"/>
            <w:noWrap/>
            <w:vAlign w:val="center"/>
            <w:hideMark/>
          </w:tcPr>
          <w:p w14:paraId="7F657C2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7359572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5607</w:t>
            </w:r>
          </w:p>
        </w:tc>
      </w:tr>
      <w:tr w:rsidR="00521B23" w:rsidRPr="00783A19" w14:paraId="1A7E1375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27F8EE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HpeAqp9</w:t>
            </w:r>
          </w:p>
        </w:tc>
        <w:tc>
          <w:tcPr>
            <w:tcW w:w="1085" w:type="dxa"/>
            <w:noWrap/>
            <w:vAlign w:val="center"/>
            <w:hideMark/>
          </w:tcPr>
          <w:p w14:paraId="629A29D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4F448CA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6435</w:t>
            </w:r>
          </w:p>
        </w:tc>
        <w:tc>
          <w:tcPr>
            <w:tcW w:w="1086" w:type="dxa"/>
            <w:noWrap/>
            <w:vAlign w:val="center"/>
            <w:hideMark/>
          </w:tcPr>
          <w:p w14:paraId="13D4B13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6842</w:t>
            </w:r>
          </w:p>
        </w:tc>
        <w:tc>
          <w:tcPr>
            <w:tcW w:w="1127" w:type="dxa"/>
            <w:noWrap/>
            <w:vAlign w:val="center"/>
            <w:hideMark/>
          </w:tcPr>
          <w:p w14:paraId="619E8C6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25</w:t>
            </w:r>
          </w:p>
        </w:tc>
      </w:tr>
      <w:tr w:rsidR="00521B23" w:rsidRPr="00783A19" w14:paraId="500142EC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1BD2B85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HpeAqp10c1</w:t>
            </w:r>
          </w:p>
        </w:tc>
        <w:tc>
          <w:tcPr>
            <w:tcW w:w="1085" w:type="dxa"/>
            <w:noWrap/>
            <w:vAlign w:val="center"/>
            <w:hideMark/>
          </w:tcPr>
          <w:p w14:paraId="013B7A1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1C87A7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30FB99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469</w:t>
            </w:r>
          </w:p>
        </w:tc>
        <w:tc>
          <w:tcPr>
            <w:tcW w:w="1127" w:type="dxa"/>
            <w:noWrap/>
            <w:vAlign w:val="center"/>
            <w:hideMark/>
          </w:tcPr>
          <w:p w14:paraId="6D50CE25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7B2F24EF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B713DB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2259512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3997</w:t>
            </w:r>
          </w:p>
        </w:tc>
        <w:tc>
          <w:tcPr>
            <w:tcW w:w="1086" w:type="dxa"/>
            <w:noWrap/>
            <w:vAlign w:val="center"/>
            <w:hideMark/>
          </w:tcPr>
          <w:p w14:paraId="578A0294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491CC51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4858367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5F78835D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AA8E89F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8 vs. HpeAqp9</w:t>
            </w:r>
          </w:p>
        </w:tc>
        <w:tc>
          <w:tcPr>
            <w:tcW w:w="1085" w:type="dxa"/>
            <w:noWrap/>
            <w:vAlign w:val="center"/>
            <w:hideMark/>
          </w:tcPr>
          <w:p w14:paraId="1CF1091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5F644F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33C1A05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3696</w:t>
            </w:r>
          </w:p>
        </w:tc>
        <w:tc>
          <w:tcPr>
            <w:tcW w:w="1127" w:type="dxa"/>
            <w:noWrap/>
            <w:vAlign w:val="center"/>
            <w:hideMark/>
          </w:tcPr>
          <w:p w14:paraId="2631CC54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521B23" w:rsidRPr="00783A19" w14:paraId="2E2F9A99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D546040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8 vs. HpeAqp10c1</w:t>
            </w:r>
          </w:p>
        </w:tc>
        <w:tc>
          <w:tcPr>
            <w:tcW w:w="1085" w:type="dxa"/>
            <w:noWrap/>
            <w:vAlign w:val="center"/>
            <w:hideMark/>
          </w:tcPr>
          <w:p w14:paraId="18FD4C7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486A790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6523</w:t>
            </w:r>
          </w:p>
        </w:tc>
        <w:tc>
          <w:tcPr>
            <w:tcW w:w="1086" w:type="dxa"/>
            <w:noWrap/>
            <w:vAlign w:val="center"/>
            <w:hideMark/>
          </w:tcPr>
          <w:p w14:paraId="37B28DB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127" w:type="dxa"/>
            <w:noWrap/>
            <w:vAlign w:val="center"/>
            <w:hideMark/>
          </w:tcPr>
          <w:p w14:paraId="57F35C7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73</w:t>
            </w:r>
          </w:p>
        </w:tc>
      </w:tr>
      <w:tr w:rsidR="00521B23" w:rsidRPr="00783A19" w14:paraId="2C07242B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34AB71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8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145F19E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439</w:t>
            </w:r>
          </w:p>
        </w:tc>
        <w:tc>
          <w:tcPr>
            <w:tcW w:w="1086" w:type="dxa"/>
            <w:noWrap/>
            <w:vAlign w:val="center"/>
            <w:hideMark/>
          </w:tcPr>
          <w:p w14:paraId="1F720C2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7548644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753C795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833</w:t>
            </w:r>
          </w:p>
        </w:tc>
      </w:tr>
      <w:tr w:rsidR="00521B23" w:rsidRPr="00783A19" w14:paraId="2919F561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903565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9 vs. HpeAqp10c1</w:t>
            </w:r>
          </w:p>
        </w:tc>
        <w:tc>
          <w:tcPr>
            <w:tcW w:w="1085" w:type="dxa"/>
            <w:noWrap/>
            <w:vAlign w:val="center"/>
            <w:hideMark/>
          </w:tcPr>
          <w:p w14:paraId="0013535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007027DE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17</w:t>
            </w:r>
          </w:p>
        </w:tc>
        <w:tc>
          <w:tcPr>
            <w:tcW w:w="1086" w:type="dxa"/>
            <w:noWrap/>
            <w:vAlign w:val="center"/>
            <w:hideMark/>
          </w:tcPr>
          <w:p w14:paraId="69B6102B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089722AD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521B23" w:rsidRPr="00783A19" w14:paraId="40856028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3E75C5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9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3DCF1242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4628</w:t>
            </w:r>
          </w:p>
        </w:tc>
        <w:tc>
          <w:tcPr>
            <w:tcW w:w="1086" w:type="dxa"/>
            <w:noWrap/>
            <w:vAlign w:val="center"/>
            <w:hideMark/>
          </w:tcPr>
          <w:p w14:paraId="4BFC49D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28A98B1C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1127" w:type="dxa"/>
            <w:noWrap/>
            <w:vAlign w:val="center"/>
            <w:hideMark/>
          </w:tcPr>
          <w:p w14:paraId="0B4A6806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21B23" w:rsidRPr="00783A19" w14:paraId="56DB0E90" w14:textId="77777777" w:rsidTr="00521B2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7C6BE4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10c1 vs. HpeAqp10c2</w:t>
            </w:r>
          </w:p>
        </w:tc>
        <w:tc>
          <w:tcPr>
            <w:tcW w:w="1085" w:type="dxa"/>
            <w:noWrap/>
            <w:vAlign w:val="center"/>
            <w:hideMark/>
          </w:tcPr>
          <w:p w14:paraId="7E7EFBF7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443</w:t>
            </w:r>
          </w:p>
        </w:tc>
        <w:tc>
          <w:tcPr>
            <w:tcW w:w="1086" w:type="dxa"/>
            <w:noWrap/>
            <w:vAlign w:val="center"/>
            <w:hideMark/>
          </w:tcPr>
          <w:p w14:paraId="68951FD3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577</w:t>
            </w:r>
          </w:p>
        </w:tc>
        <w:tc>
          <w:tcPr>
            <w:tcW w:w="1086" w:type="dxa"/>
            <w:noWrap/>
            <w:vAlign w:val="center"/>
            <w:hideMark/>
          </w:tcPr>
          <w:p w14:paraId="3BF2CD7A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3019</w:t>
            </w:r>
          </w:p>
        </w:tc>
        <w:tc>
          <w:tcPr>
            <w:tcW w:w="1127" w:type="dxa"/>
            <w:noWrap/>
            <w:vAlign w:val="center"/>
            <w:hideMark/>
          </w:tcPr>
          <w:p w14:paraId="6CC18368" w14:textId="77777777" w:rsidR="00521B23" w:rsidRPr="00783A19" w:rsidRDefault="00521B23" w:rsidP="00521B2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</w:tbl>
    <w:p w14:paraId="416C0EC6" w14:textId="697F867D" w:rsidR="001336B3" w:rsidRDefault="001336B3" w:rsidP="00141B44">
      <w:pPr>
        <w:rPr>
          <w:rFonts w:ascii="Times New Roman" w:hAnsi="Times New Roman" w:cs="Times New Roman"/>
          <w:sz w:val="24"/>
        </w:rPr>
      </w:pPr>
    </w:p>
    <w:p w14:paraId="5C574AF7" w14:textId="77777777" w:rsidR="001336B3" w:rsidRPr="00783A19" w:rsidRDefault="001336B3" w:rsidP="00141B44">
      <w:pPr>
        <w:rPr>
          <w:rFonts w:ascii="Times New Roman" w:hAnsi="Times New Roman" w:cs="Times New Roman" w:hint="eastAsia"/>
          <w:sz w:val="24"/>
        </w:rPr>
      </w:pPr>
    </w:p>
    <w:p w14:paraId="01D02D2F" w14:textId="77777777" w:rsidR="00141B44" w:rsidRPr="00783A19" w:rsidRDefault="00141B44" w:rsidP="00141B44">
      <w:pPr>
        <w:rPr>
          <w:rFonts w:ascii="Times New Roman" w:hAnsi="Times New Roman" w:cs="Times New Roman"/>
          <w:sz w:val="24"/>
        </w:rPr>
      </w:pPr>
    </w:p>
    <w:p w14:paraId="2A6212C2" w14:textId="77777777" w:rsidR="00141B44" w:rsidRPr="00783A19" w:rsidRDefault="00141B44" w:rsidP="00141B44">
      <w:pPr>
        <w:widowControl/>
        <w:jc w:val="left"/>
        <w:rPr>
          <w:rFonts w:ascii="Times New Roman" w:hAnsi="Times New Roman" w:cs="Times New Roman"/>
          <w:sz w:val="24"/>
        </w:rPr>
      </w:pPr>
      <w:r w:rsidRPr="00783A19">
        <w:rPr>
          <w:rFonts w:ascii="Times New Roman" w:hAnsi="Times New Roman" w:cs="Times New Roman"/>
          <w:sz w:val="24"/>
        </w:rPr>
        <w:br w:type="page"/>
      </w:r>
    </w:p>
    <w:p w14:paraId="0F76562D" w14:textId="2FDC7556" w:rsidR="00141B44" w:rsidRDefault="00141B44" w:rsidP="00141B44">
      <w:pPr>
        <w:rPr>
          <w:rFonts w:ascii="Times New Roman" w:hAnsi="Times New Roman" w:cs="Times New Roman"/>
          <w:sz w:val="22"/>
          <w:szCs w:val="21"/>
        </w:rPr>
      </w:pPr>
      <w:r w:rsidRPr="00141B44">
        <w:rPr>
          <w:rFonts w:ascii="Times New Roman" w:hAnsi="Times New Roman" w:cs="Times New Roman"/>
          <w:b/>
          <w:bCs/>
          <w:sz w:val="22"/>
          <w:szCs w:val="21"/>
        </w:rPr>
        <w:lastRenderedPageBreak/>
        <w:t xml:space="preserve">Table S7. </w:t>
      </w:r>
      <w:r w:rsidRPr="00141B44">
        <w:rPr>
          <w:rFonts w:ascii="Times New Roman" w:hAnsi="Times New Roman" w:cs="Times New Roman"/>
          <w:i/>
          <w:iCs/>
          <w:sz w:val="22"/>
          <w:szCs w:val="21"/>
        </w:rPr>
        <w:t>P</w:t>
      </w:r>
      <w:r w:rsidRPr="00141B44">
        <w:rPr>
          <w:rFonts w:ascii="Times New Roman" w:hAnsi="Times New Roman" w:cs="Times New Roman" w:hint="eastAsia"/>
          <w:sz w:val="22"/>
          <w:szCs w:val="21"/>
        </w:rPr>
        <w:t>-</w:t>
      </w:r>
      <w:r w:rsidRPr="00141B44">
        <w:rPr>
          <w:rFonts w:ascii="Times New Roman" w:hAnsi="Times New Roman" w:cs="Times New Roman"/>
          <w:sz w:val="22"/>
          <w:szCs w:val="21"/>
        </w:rPr>
        <w:t>values from Dunn's multiple comparisons test for Figures 6.</w:t>
      </w:r>
    </w:p>
    <w:p w14:paraId="378E2522" w14:textId="77777777" w:rsidR="001336B3" w:rsidRPr="00141B44" w:rsidRDefault="001336B3" w:rsidP="00141B44">
      <w:pPr>
        <w:rPr>
          <w:rFonts w:ascii="Times New Roman" w:hAnsi="Times New Roman" w:cs="Times New Roman"/>
          <w:sz w:val="22"/>
          <w:szCs w:val="21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6"/>
        <w:gridCol w:w="1085"/>
        <w:gridCol w:w="1086"/>
        <w:gridCol w:w="1086"/>
        <w:gridCol w:w="1127"/>
      </w:tblGrid>
      <w:tr w:rsidR="00141B44" w:rsidRPr="00783A19" w14:paraId="383E68A1" w14:textId="77777777" w:rsidTr="00AA08B3">
        <w:trPr>
          <w:trHeight w:val="220"/>
        </w:trPr>
        <w:tc>
          <w:tcPr>
            <w:tcW w:w="4116" w:type="dxa"/>
            <w:vMerge w:val="restart"/>
            <w:noWrap/>
            <w:vAlign w:val="center"/>
            <w:hideMark/>
          </w:tcPr>
          <w:p w14:paraId="49D4C19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Dunn's multiple comparisons test</w:t>
            </w:r>
          </w:p>
        </w:tc>
        <w:tc>
          <w:tcPr>
            <w:tcW w:w="4384" w:type="dxa"/>
            <w:gridSpan w:val="4"/>
            <w:vAlign w:val="center"/>
            <w:hideMark/>
          </w:tcPr>
          <w:p w14:paraId="021344A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 xml:space="preserve">Adjusted </w:t>
            </w:r>
            <w:r w:rsidRPr="00783A19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83A1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83A1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141B44" w:rsidRPr="00783A19" w14:paraId="7F65647D" w14:textId="77777777" w:rsidTr="00AA08B3">
        <w:trPr>
          <w:trHeight w:val="260"/>
        </w:trPr>
        <w:tc>
          <w:tcPr>
            <w:tcW w:w="4116" w:type="dxa"/>
            <w:vMerge/>
            <w:vAlign w:val="center"/>
            <w:hideMark/>
          </w:tcPr>
          <w:p w14:paraId="4D40C2C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487D386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1086" w:type="dxa"/>
            <w:noWrap/>
            <w:vAlign w:val="center"/>
            <w:hideMark/>
          </w:tcPr>
          <w:p w14:paraId="06EA187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1086" w:type="dxa"/>
            <w:noWrap/>
            <w:vAlign w:val="center"/>
            <w:hideMark/>
          </w:tcPr>
          <w:p w14:paraId="5DB984E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1127" w:type="dxa"/>
            <w:noWrap/>
            <w:vAlign w:val="center"/>
            <w:hideMark/>
          </w:tcPr>
          <w:p w14:paraId="312BFBB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color w:val="000000"/>
                <w:kern w:val="0"/>
                <w:sz w:val="20"/>
                <w:szCs w:val="20"/>
              </w:rPr>
              <w:t>Boric acid</w:t>
            </w:r>
          </w:p>
        </w:tc>
      </w:tr>
      <w:tr w:rsidR="00141B44" w:rsidRPr="00783A19" w14:paraId="42DEC8F6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FCCFFA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2678876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78EF5D3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1D92A2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533211B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3C7EDBCC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7D06EA3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Cmi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12316B4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0CEDA3F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3B8096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164DA9F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3B218E42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9C3043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Cpl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79867DE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3799471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0E49D391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414625B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743F3A9C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115B5D5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79185A2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3648311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0A8FF07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127" w:type="dxa"/>
            <w:noWrap/>
            <w:vAlign w:val="center"/>
            <w:hideMark/>
          </w:tcPr>
          <w:p w14:paraId="4F07AB3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088</w:t>
            </w:r>
          </w:p>
        </w:tc>
      </w:tr>
      <w:tr w:rsidR="00141B44" w:rsidRPr="00783A19" w14:paraId="32E95AB9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8B85B4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Cmi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139255C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6FF1D33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2B3FCA1B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127" w:type="dxa"/>
            <w:noWrap/>
            <w:vAlign w:val="center"/>
            <w:hideMark/>
          </w:tcPr>
          <w:p w14:paraId="4939366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05</w:t>
            </w:r>
          </w:p>
        </w:tc>
      </w:tr>
      <w:tr w:rsidR="00141B44" w:rsidRPr="00783A19" w14:paraId="01A9EBB7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D4A395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ontrol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6387433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572A185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086" w:type="dxa"/>
            <w:noWrap/>
            <w:vAlign w:val="center"/>
            <w:hideMark/>
          </w:tcPr>
          <w:p w14:paraId="04F5153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661</w:t>
            </w:r>
          </w:p>
        </w:tc>
        <w:tc>
          <w:tcPr>
            <w:tcW w:w="1127" w:type="dxa"/>
            <w:noWrap/>
            <w:vAlign w:val="center"/>
            <w:hideMark/>
          </w:tcPr>
          <w:p w14:paraId="493B43E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6AF97007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EC46E5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Cmi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00C92B6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4092540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48AF3D7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05D5826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2AB960B8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E4BB3F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Cpl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39446C5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0FD1C73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59392F4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01D6DBC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6E559279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4C03203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7C4B6C4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086" w:type="dxa"/>
            <w:noWrap/>
            <w:vAlign w:val="center"/>
            <w:hideMark/>
          </w:tcPr>
          <w:p w14:paraId="74862C7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99</w:t>
            </w:r>
          </w:p>
        </w:tc>
        <w:tc>
          <w:tcPr>
            <w:tcW w:w="1086" w:type="dxa"/>
            <w:noWrap/>
            <w:vAlign w:val="center"/>
            <w:hideMark/>
          </w:tcPr>
          <w:p w14:paraId="5A65E74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6</w:t>
            </w:r>
          </w:p>
        </w:tc>
        <w:tc>
          <w:tcPr>
            <w:tcW w:w="1127" w:type="dxa"/>
            <w:noWrap/>
            <w:vAlign w:val="center"/>
            <w:hideMark/>
          </w:tcPr>
          <w:p w14:paraId="1266018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1078</w:t>
            </w:r>
          </w:p>
        </w:tc>
      </w:tr>
      <w:tr w:rsidR="00141B44" w:rsidRPr="00783A19" w14:paraId="4C0021E0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63E1248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Cmi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4F42BFD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086" w:type="dxa"/>
            <w:noWrap/>
            <w:vAlign w:val="center"/>
            <w:hideMark/>
          </w:tcPr>
          <w:p w14:paraId="4EC62D1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8</w:t>
            </w:r>
          </w:p>
        </w:tc>
        <w:tc>
          <w:tcPr>
            <w:tcW w:w="1086" w:type="dxa"/>
            <w:noWrap/>
            <w:vAlign w:val="center"/>
            <w:hideMark/>
          </w:tcPr>
          <w:p w14:paraId="23BC959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127" w:type="dxa"/>
            <w:noWrap/>
            <w:vAlign w:val="center"/>
            <w:hideMark/>
          </w:tcPr>
          <w:p w14:paraId="14C45BB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43</w:t>
            </w:r>
          </w:p>
        </w:tc>
      </w:tr>
      <w:tr w:rsidR="00141B44" w:rsidRPr="00783A19" w14:paraId="43F822EC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3C205B6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1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405F4DC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086" w:type="dxa"/>
            <w:noWrap/>
            <w:vAlign w:val="center"/>
            <w:hideMark/>
          </w:tcPr>
          <w:p w14:paraId="23373FC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2221</w:t>
            </w:r>
          </w:p>
        </w:tc>
        <w:tc>
          <w:tcPr>
            <w:tcW w:w="1086" w:type="dxa"/>
            <w:noWrap/>
            <w:vAlign w:val="center"/>
            <w:hideMark/>
          </w:tcPr>
          <w:p w14:paraId="1995AA01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591</w:t>
            </w:r>
          </w:p>
        </w:tc>
        <w:tc>
          <w:tcPr>
            <w:tcW w:w="1127" w:type="dxa"/>
            <w:noWrap/>
            <w:vAlign w:val="center"/>
            <w:hideMark/>
          </w:tcPr>
          <w:p w14:paraId="1DA7A881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69A0770B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1608B3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miAqp3c1 vs. CplAqp3c1</w:t>
            </w:r>
          </w:p>
        </w:tc>
        <w:tc>
          <w:tcPr>
            <w:tcW w:w="1085" w:type="dxa"/>
            <w:noWrap/>
            <w:vAlign w:val="center"/>
            <w:hideMark/>
          </w:tcPr>
          <w:p w14:paraId="0FC93112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346C379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369D4A3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4B35CA5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68C956A0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4C03E27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miAqp3c1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4C14110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133</w:t>
            </w:r>
          </w:p>
        </w:tc>
        <w:tc>
          <w:tcPr>
            <w:tcW w:w="1086" w:type="dxa"/>
            <w:noWrap/>
            <w:vAlign w:val="center"/>
            <w:hideMark/>
          </w:tcPr>
          <w:p w14:paraId="38DD0D0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1086" w:type="dxa"/>
            <w:noWrap/>
            <w:vAlign w:val="center"/>
            <w:hideMark/>
          </w:tcPr>
          <w:p w14:paraId="134ACD0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37A8FB9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239</w:t>
            </w:r>
          </w:p>
        </w:tc>
      </w:tr>
      <w:tr w:rsidR="00141B44" w:rsidRPr="00783A19" w14:paraId="19DA9F1E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F0D38DB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miAqp3c1 vs. Cmi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094ADF4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32</w:t>
            </w:r>
          </w:p>
        </w:tc>
        <w:tc>
          <w:tcPr>
            <w:tcW w:w="1086" w:type="dxa"/>
            <w:noWrap/>
            <w:vAlign w:val="center"/>
            <w:hideMark/>
          </w:tcPr>
          <w:p w14:paraId="1864B01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69C326A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7EAEFADB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26</w:t>
            </w:r>
          </w:p>
        </w:tc>
      </w:tr>
      <w:tr w:rsidR="00141B44" w:rsidRPr="00783A19" w14:paraId="48EA2F9E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7317099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miAqp3c1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55D852A1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16</w:t>
            </w:r>
          </w:p>
        </w:tc>
        <w:tc>
          <w:tcPr>
            <w:tcW w:w="1086" w:type="dxa"/>
            <w:noWrap/>
            <w:vAlign w:val="center"/>
            <w:hideMark/>
          </w:tcPr>
          <w:p w14:paraId="66E6C3BA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541</w:t>
            </w:r>
          </w:p>
        </w:tc>
        <w:tc>
          <w:tcPr>
            <w:tcW w:w="1086" w:type="dxa"/>
            <w:noWrap/>
            <w:vAlign w:val="center"/>
            <w:hideMark/>
          </w:tcPr>
          <w:p w14:paraId="3DEF9D3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1127" w:type="dxa"/>
            <w:noWrap/>
            <w:vAlign w:val="center"/>
            <w:hideMark/>
          </w:tcPr>
          <w:p w14:paraId="2C6F67B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3902</w:t>
            </w:r>
          </w:p>
        </w:tc>
      </w:tr>
      <w:tr w:rsidR="00141B44" w:rsidRPr="00783A19" w14:paraId="351BADE4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B31A853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plAqp3c1 vs. Hpe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1B134F8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086" w:type="dxa"/>
            <w:noWrap/>
            <w:vAlign w:val="center"/>
            <w:hideMark/>
          </w:tcPr>
          <w:p w14:paraId="4EDE733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46F6CCE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127" w:type="dxa"/>
            <w:noWrap/>
            <w:vAlign w:val="center"/>
            <w:hideMark/>
          </w:tcPr>
          <w:p w14:paraId="051FEEE0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23</w:t>
            </w:r>
          </w:p>
        </w:tc>
      </w:tr>
      <w:tr w:rsidR="00141B44" w:rsidRPr="00783A19" w14:paraId="4006893F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1EAC53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plAqp3c1 vs. Cmi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269DA4F4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086" w:type="dxa"/>
            <w:noWrap/>
            <w:vAlign w:val="center"/>
            <w:hideMark/>
          </w:tcPr>
          <w:p w14:paraId="08CDFEC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6" w:type="dxa"/>
            <w:noWrap/>
            <w:vAlign w:val="center"/>
            <w:hideMark/>
          </w:tcPr>
          <w:p w14:paraId="61B41CD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127" w:type="dxa"/>
            <w:noWrap/>
            <w:vAlign w:val="center"/>
            <w:hideMark/>
          </w:tcPr>
          <w:p w14:paraId="55C34A4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141B44" w:rsidRPr="00783A19" w14:paraId="3F2C6492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55CC19D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plAqp3c1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120832C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086" w:type="dxa"/>
            <w:noWrap/>
            <w:vAlign w:val="center"/>
            <w:hideMark/>
          </w:tcPr>
          <w:p w14:paraId="5F910F27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1086" w:type="dxa"/>
            <w:noWrap/>
            <w:vAlign w:val="center"/>
            <w:hideMark/>
          </w:tcPr>
          <w:p w14:paraId="5AFF259B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215</w:t>
            </w:r>
          </w:p>
        </w:tc>
        <w:tc>
          <w:tcPr>
            <w:tcW w:w="1127" w:type="dxa"/>
            <w:noWrap/>
            <w:vAlign w:val="center"/>
            <w:hideMark/>
          </w:tcPr>
          <w:p w14:paraId="09528E5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0.0671</w:t>
            </w:r>
          </w:p>
        </w:tc>
      </w:tr>
      <w:tr w:rsidR="00141B44" w:rsidRPr="00783A19" w14:paraId="4E53E910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51B0643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Cmi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18CC0E49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674CC71B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077F46A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38C73BF5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783A19" w14:paraId="76A1849A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0420FA7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HpeAqp3c2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003526B6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121ABD2E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26D855DF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54630AC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  <w:tr w:rsidR="00141B44" w:rsidRPr="001F3DC1" w14:paraId="0F47D13A" w14:textId="77777777" w:rsidTr="00AA08B3">
        <w:trPr>
          <w:trHeight w:val="260"/>
        </w:trPr>
        <w:tc>
          <w:tcPr>
            <w:tcW w:w="4116" w:type="dxa"/>
            <w:noWrap/>
            <w:vAlign w:val="center"/>
            <w:hideMark/>
          </w:tcPr>
          <w:p w14:paraId="2D690201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CmiAqp3c2 vs. CplAqp3c2</w:t>
            </w:r>
          </w:p>
        </w:tc>
        <w:tc>
          <w:tcPr>
            <w:tcW w:w="1085" w:type="dxa"/>
            <w:noWrap/>
            <w:vAlign w:val="center"/>
            <w:hideMark/>
          </w:tcPr>
          <w:p w14:paraId="307EB628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081EF58D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86" w:type="dxa"/>
            <w:noWrap/>
            <w:vAlign w:val="center"/>
            <w:hideMark/>
          </w:tcPr>
          <w:p w14:paraId="26BECD9C" w14:textId="77777777" w:rsidR="00141B44" w:rsidRPr="00783A19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127" w:type="dxa"/>
            <w:noWrap/>
            <w:vAlign w:val="center"/>
            <w:hideMark/>
          </w:tcPr>
          <w:p w14:paraId="00E293AC" w14:textId="77777777" w:rsidR="00141B44" w:rsidRPr="001F3DC1" w:rsidRDefault="00141B44" w:rsidP="00AA08B3">
            <w:pPr>
              <w:widowControl/>
              <w:jc w:val="center"/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</w:pPr>
            <w:r w:rsidRPr="00783A19">
              <w:rPr>
                <w:rFonts w:ascii="Times New Roman" w:eastAsia="Meiryo UI" w:hAnsi="Times New Roman" w:cs="Times New Roman"/>
                <w:kern w:val="0"/>
                <w:sz w:val="20"/>
                <w:szCs w:val="20"/>
              </w:rPr>
              <w:t>&gt;0.9999</w:t>
            </w:r>
          </w:p>
        </w:tc>
      </w:tr>
    </w:tbl>
    <w:p w14:paraId="51326A33" w14:textId="77777777" w:rsidR="00141B44" w:rsidRPr="001F3DC1" w:rsidRDefault="00141B44" w:rsidP="00141B44">
      <w:pPr>
        <w:rPr>
          <w:rFonts w:ascii="Times New Roman" w:hAnsi="Times New Roman" w:cs="Times New Roman"/>
          <w:sz w:val="24"/>
        </w:rPr>
      </w:pPr>
    </w:p>
    <w:p w14:paraId="55764A61" w14:textId="77777777" w:rsidR="00141B44" w:rsidRDefault="00141B44" w:rsidP="008C7A6C">
      <w:pPr>
        <w:adjustRightInd w:val="0"/>
        <w:snapToGrid w:val="0"/>
      </w:pPr>
    </w:p>
    <w:sectPr w:rsidR="00141B44" w:rsidSect="003154D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6C"/>
    <w:rsid w:val="001336B3"/>
    <w:rsid w:val="00141B44"/>
    <w:rsid w:val="00141BAF"/>
    <w:rsid w:val="003154DB"/>
    <w:rsid w:val="00521B23"/>
    <w:rsid w:val="008C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0A8CB4"/>
  <w15:chartTrackingRefBased/>
  <w15:docId w15:val="{0419AB19-7F65-4E33-9946-8DAB9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B44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36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36B3"/>
  </w:style>
  <w:style w:type="paragraph" w:styleId="a6">
    <w:name w:val="footer"/>
    <w:basedOn w:val="a"/>
    <w:link w:val="a7"/>
    <w:uiPriority w:val="99"/>
    <w:unhideWhenUsed/>
    <w:rsid w:val="001336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3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8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991</Words>
  <Characters>34154</Characters>
  <Application>Microsoft Office Word</Application>
  <DocSecurity>0</DocSecurity>
  <Lines>284</Lines>
  <Paragraphs>80</Paragraphs>
  <ScaleCrop>false</ScaleCrop>
  <Company/>
  <LinksUpToDate>false</LinksUpToDate>
  <CharactersWithSpaces>40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加藤</dc:creator>
  <cp:keywords/>
  <dc:description/>
  <cp:lastModifiedBy>明 加藤</cp:lastModifiedBy>
  <cp:revision>3</cp:revision>
  <dcterms:created xsi:type="dcterms:W3CDTF">2026-04-16T21:56:00Z</dcterms:created>
  <dcterms:modified xsi:type="dcterms:W3CDTF">2026-04-16T21:57:00Z</dcterms:modified>
</cp:coreProperties>
</file>